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76056" w14:textId="77777777" w:rsidR="002B38A8" w:rsidRPr="00B75BBC" w:rsidRDefault="002B38A8" w:rsidP="002B38A8">
      <w:pPr>
        <w:spacing w:before="8" w:line="480" w:lineRule="auto"/>
        <w:rPr>
          <w:b/>
          <w:sz w:val="24"/>
          <w:szCs w:val="24"/>
        </w:rPr>
      </w:pPr>
      <w:r w:rsidRPr="00B75BBC">
        <w:rPr>
          <w:b/>
          <w:sz w:val="24"/>
          <w:szCs w:val="24"/>
          <w:lang w:eastAsia="zh-CN"/>
        </w:rPr>
        <w:t xml:space="preserve">The Resonance and the Allium ureteral stents in the treatment of non-malignant refractory </w:t>
      </w:r>
      <w:proofErr w:type="spellStart"/>
      <w:r w:rsidRPr="00B75BBC">
        <w:rPr>
          <w:b/>
          <w:sz w:val="24"/>
          <w:szCs w:val="24"/>
          <w:lang w:eastAsia="zh-CN"/>
        </w:rPr>
        <w:t>ureterostenosis</w:t>
      </w:r>
      <w:proofErr w:type="spellEnd"/>
    </w:p>
    <w:p w14:paraId="4AA7997C" w14:textId="77777777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1AB80683" w14:textId="77777777" w:rsidR="002B38A8" w:rsidRPr="00B75BBC" w:rsidRDefault="002B38A8" w:rsidP="002B38A8">
      <w:pPr>
        <w:spacing w:line="480" w:lineRule="auto"/>
        <w:ind w:right="351"/>
        <w:rPr>
          <w:sz w:val="24"/>
          <w:szCs w:val="24"/>
          <w:vertAlign w:val="superscript"/>
        </w:rPr>
      </w:pPr>
      <w:r>
        <w:rPr>
          <w:rFonts w:hint="eastAsia"/>
          <w:sz w:val="24"/>
          <w:szCs w:val="24"/>
        </w:rPr>
        <w:t>W</w:t>
      </w:r>
      <w:r>
        <w:rPr>
          <w:sz w:val="24"/>
          <w:szCs w:val="24"/>
        </w:rPr>
        <w:t>ei G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ianying</w:t>
      </w:r>
      <w:proofErr w:type="spellEnd"/>
      <w:r>
        <w:rPr>
          <w:sz w:val="24"/>
          <w:szCs w:val="24"/>
        </w:rPr>
        <w:t xml:space="preserve"> Xi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ongwen</w:t>
      </w:r>
      <w:proofErr w:type="spellEnd"/>
      <w:r>
        <w:rPr>
          <w:sz w:val="24"/>
          <w:szCs w:val="24"/>
        </w:rPr>
        <w:t xml:space="preserve"> Ou</w:t>
      </w:r>
      <w:r>
        <w:rPr>
          <w:sz w:val="24"/>
          <w:szCs w:val="24"/>
          <w:vertAlign w:val="superscript"/>
        </w:rPr>
        <w:t>1</w:t>
      </w:r>
    </w:p>
    <w:p w14:paraId="20DE889D" w14:textId="77777777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142BAB48" w14:textId="77777777" w:rsidR="002B38A8" w:rsidRDefault="002B38A8" w:rsidP="002B38A8">
      <w:pPr>
        <w:spacing w:line="480" w:lineRule="auto"/>
        <w:ind w:right="351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Department of Urology, Xuanwu Hospital, Capital Medical University, Beijing 100053, China</w:t>
      </w:r>
    </w:p>
    <w:p w14:paraId="6A569E21" w14:textId="77777777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17FD41F1" w14:textId="77777777" w:rsidR="002B38A8" w:rsidRDefault="002B38A8" w:rsidP="002B38A8">
      <w:pPr>
        <w:spacing w:line="480" w:lineRule="auto"/>
        <w:ind w:right="351"/>
        <w:rPr>
          <w:sz w:val="24"/>
          <w:szCs w:val="24"/>
        </w:rPr>
      </w:pPr>
      <w:r>
        <w:rPr>
          <w:rFonts w:hint="eastAsia"/>
          <w:sz w:val="24"/>
          <w:szCs w:val="24"/>
        </w:rPr>
        <w:t>C</w:t>
      </w:r>
      <w:r>
        <w:rPr>
          <w:sz w:val="24"/>
          <w:szCs w:val="24"/>
        </w:rPr>
        <w:t xml:space="preserve">orresponding to </w:t>
      </w:r>
      <w:proofErr w:type="spellStart"/>
      <w:r>
        <w:rPr>
          <w:sz w:val="24"/>
          <w:szCs w:val="24"/>
        </w:rPr>
        <w:t>Tongwe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u</w:t>
      </w:r>
      <w:proofErr w:type="spellEnd"/>
    </w:p>
    <w:p w14:paraId="69D767E1" w14:textId="77777777" w:rsidR="002B38A8" w:rsidRDefault="002B38A8" w:rsidP="002B38A8">
      <w:pPr>
        <w:spacing w:line="480" w:lineRule="auto"/>
        <w:ind w:right="351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elephone: 0086-1083198388</w:t>
      </w:r>
    </w:p>
    <w:p w14:paraId="07B91ED3" w14:textId="5EBDC3AF" w:rsidR="002B38A8" w:rsidRDefault="002B38A8" w:rsidP="002B38A8">
      <w:pPr>
        <w:spacing w:line="480" w:lineRule="auto"/>
        <w:ind w:right="351"/>
        <w:rPr>
          <w:sz w:val="24"/>
          <w:szCs w:val="24"/>
        </w:rPr>
      </w:pPr>
      <w:r>
        <w:rPr>
          <w:rFonts w:hint="eastAsia"/>
          <w:sz w:val="24"/>
          <w:szCs w:val="24"/>
        </w:rPr>
        <w:t>E</w:t>
      </w:r>
      <w:r>
        <w:rPr>
          <w:sz w:val="24"/>
          <w:szCs w:val="24"/>
        </w:rPr>
        <w:t xml:space="preserve">mail: </w:t>
      </w:r>
      <w:hyperlink r:id="rId4" w:history="1">
        <w:r w:rsidRPr="002E3BD6">
          <w:rPr>
            <w:rStyle w:val="Hyperlink"/>
            <w:sz w:val="24"/>
            <w:szCs w:val="24"/>
          </w:rPr>
          <w:t>outongwen@sohu.com</w:t>
        </w:r>
      </w:hyperlink>
    </w:p>
    <w:p w14:paraId="2AAB291D" w14:textId="31090610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423A6675" w14:textId="55797DC1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30DA3A7E" w14:textId="3F02C466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6835419D" w14:textId="5E230597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009A5EBB" w14:textId="3D30DC7D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168775DD" w14:textId="65C1650B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474E34F5" w14:textId="1E526C4E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5B11A2E2" w14:textId="4EA29AEE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4F1E8CB4" w14:textId="6208B2F9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02C6F5A5" w14:textId="25CA5FBC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5FC769E4" w14:textId="00364253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3C9B0C3F" w14:textId="2331992B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40CDC509" w14:textId="310CCFE0" w:rsidR="002B38A8" w:rsidRDefault="002B38A8" w:rsidP="002B38A8">
      <w:pPr>
        <w:spacing w:line="480" w:lineRule="auto"/>
        <w:ind w:right="351"/>
        <w:rPr>
          <w:sz w:val="24"/>
          <w:szCs w:val="24"/>
        </w:rPr>
      </w:pPr>
    </w:p>
    <w:p w14:paraId="6D1BC37C" w14:textId="10CBC27E" w:rsidR="002B38A8" w:rsidRDefault="002B38A8" w:rsidP="008178B9">
      <w:pPr>
        <w:rPr>
          <w:sz w:val="24"/>
          <w:szCs w:val="24"/>
        </w:rPr>
      </w:pPr>
    </w:p>
    <w:p w14:paraId="73F11B3C" w14:textId="77777777" w:rsidR="002B38A8" w:rsidRDefault="002B38A8" w:rsidP="008178B9">
      <w:pPr>
        <w:rPr>
          <w:rFonts w:eastAsia="SimSun"/>
          <w:sz w:val="20"/>
          <w:szCs w:val="20"/>
        </w:rPr>
      </w:pPr>
      <w:bookmarkStart w:id="0" w:name="_GoBack"/>
      <w:bookmarkEnd w:id="0"/>
    </w:p>
    <w:p w14:paraId="5BE9806D" w14:textId="36AEDB31" w:rsidR="008178B9" w:rsidRPr="00C3450B" w:rsidRDefault="008178B9" w:rsidP="008178B9">
      <w:pPr>
        <w:rPr>
          <w:sz w:val="20"/>
          <w:szCs w:val="20"/>
          <w:lang w:eastAsia="zh-CN"/>
        </w:rPr>
      </w:pPr>
      <w:r w:rsidRPr="00C3450B">
        <w:rPr>
          <w:rFonts w:eastAsia="SimSun"/>
          <w:sz w:val="20"/>
          <w:szCs w:val="20"/>
        </w:rPr>
        <w:lastRenderedPageBreak/>
        <w:t xml:space="preserve">Table </w:t>
      </w:r>
      <w:r w:rsidRPr="00C3450B">
        <w:rPr>
          <w:rFonts w:eastAsia="SimSun"/>
          <w:sz w:val="20"/>
          <w:szCs w:val="20"/>
          <w:lang w:eastAsia="zh-CN"/>
        </w:rPr>
        <w:t>1</w:t>
      </w:r>
      <w:r w:rsidRPr="00C3450B">
        <w:rPr>
          <w:rFonts w:ascii="SimSun" w:eastAsia="SimSun" w:hAnsi="SimSun" w:cs="SimSun" w:hint="eastAsia"/>
          <w:sz w:val="20"/>
          <w:szCs w:val="20"/>
          <w:lang w:eastAsia="zh-CN"/>
        </w:rPr>
        <w:t>：</w:t>
      </w:r>
      <w:r w:rsidRPr="00C3450B">
        <w:rPr>
          <w:sz w:val="20"/>
          <w:szCs w:val="20"/>
          <w:lang w:eastAsia="zh-CN"/>
        </w:rPr>
        <w:t xml:space="preserve"> Patients information The Resonance stent</w:t>
      </w:r>
      <w:r w:rsidR="009B0A0D" w:rsidRPr="00C3450B">
        <w:rPr>
          <w:sz w:val="20"/>
          <w:szCs w:val="20"/>
          <w:lang w:eastAsia="zh-CN"/>
        </w:rPr>
        <w:t xml:space="preserve"> group</w:t>
      </w:r>
    </w:p>
    <w:tbl>
      <w:tblPr>
        <w:tblStyle w:val="TableGrid"/>
        <w:tblW w:w="9283" w:type="dxa"/>
        <w:tblInd w:w="-494" w:type="dxa"/>
        <w:tblLayout w:type="fixed"/>
        <w:tblLook w:val="04A0" w:firstRow="1" w:lastRow="0" w:firstColumn="1" w:lastColumn="0" w:noHBand="0" w:noVBand="1"/>
      </w:tblPr>
      <w:tblGrid>
        <w:gridCol w:w="619"/>
        <w:gridCol w:w="1576"/>
        <w:gridCol w:w="1701"/>
        <w:gridCol w:w="1985"/>
        <w:gridCol w:w="3402"/>
      </w:tblGrid>
      <w:tr w:rsidR="00D75ED3" w:rsidRPr="00C3450B" w14:paraId="078635E6" w14:textId="77777777" w:rsidTr="00D75ED3">
        <w:tc>
          <w:tcPr>
            <w:tcW w:w="619" w:type="dxa"/>
            <w:tcBorders>
              <w:left w:val="nil"/>
              <w:right w:val="nil"/>
            </w:tcBorders>
          </w:tcPr>
          <w:p w14:paraId="27F0CDB6" w14:textId="77777777" w:rsidR="00D75ED3" w:rsidRPr="00C3450B" w:rsidRDefault="00D75ED3" w:rsidP="00662977">
            <w:pPr>
              <w:jc w:val="center"/>
              <w:rPr>
                <w:sz w:val="20"/>
                <w:szCs w:val="20"/>
                <w:lang w:eastAsia="zh-CN"/>
              </w:rPr>
            </w:pPr>
            <w:bookmarkStart w:id="1" w:name="OLE_LINK21" w:colFirst="1" w:colLast="1"/>
            <w:r w:rsidRPr="00C3450B">
              <w:rPr>
                <w:rFonts w:eastAsia="SimSun"/>
                <w:sz w:val="20"/>
                <w:szCs w:val="20"/>
              </w:rPr>
              <w:t>No.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14:paraId="5C10791C" w14:textId="77777777" w:rsidR="00D75ED3" w:rsidRPr="00C3450B" w:rsidRDefault="00D75ED3" w:rsidP="00662977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0317A3" w14:textId="77777777" w:rsidR="00D75ED3" w:rsidRPr="00C3450B" w:rsidRDefault="00D75ED3" w:rsidP="00662977">
            <w:pPr>
              <w:jc w:val="center"/>
              <w:rPr>
                <w:sz w:val="20"/>
                <w:szCs w:val="20"/>
                <w:lang w:eastAsia="zh-CN"/>
              </w:rPr>
            </w:pPr>
            <w:bookmarkStart w:id="2" w:name="OLE_LINK22"/>
            <w:r w:rsidRPr="00C3450B">
              <w:rPr>
                <w:sz w:val="20"/>
                <w:szCs w:val="20"/>
                <w:lang w:eastAsia="zh-CN"/>
              </w:rPr>
              <w:t>Age</w:t>
            </w:r>
            <w:bookmarkEnd w:id="2"/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4AEBAB5" w14:textId="77777777" w:rsidR="00D75ED3" w:rsidRPr="00C3450B" w:rsidRDefault="00D75ED3" w:rsidP="00662977">
            <w:pPr>
              <w:jc w:val="center"/>
              <w:rPr>
                <w:sz w:val="20"/>
                <w:szCs w:val="20"/>
                <w:lang w:eastAsia="zh-CN"/>
              </w:rPr>
            </w:pPr>
            <w:bookmarkStart w:id="3" w:name="OLE_LINK23"/>
            <w:r w:rsidRPr="00C3450B">
              <w:rPr>
                <w:rFonts w:eastAsia="SimSun"/>
                <w:sz w:val="20"/>
                <w:szCs w:val="20"/>
              </w:rPr>
              <w:t>Follow-up (months)</w:t>
            </w:r>
            <w:bookmarkEnd w:id="3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E3D7A36" w14:textId="77777777" w:rsidR="00D75ED3" w:rsidRPr="00C3450B" w:rsidRDefault="00D75ED3" w:rsidP="00662977">
            <w:pPr>
              <w:jc w:val="center"/>
              <w:rPr>
                <w:sz w:val="20"/>
                <w:szCs w:val="20"/>
                <w:lang w:eastAsia="zh-CN"/>
              </w:rPr>
            </w:pPr>
            <w:bookmarkStart w:id="4" w:name="OLE_LINK24"/>
            <w:r w:rsidRPr="00C3450B">
              <w:rPr>
                <w:rFonts w:eastAsia="SimSun"/>
                <w:sz w:val="20"/>
                <w:szCs w:val="20"/>
              </w:rPr>
              <w:t>Primary disease</w:t>
            </w:r>
            <w:bookmarkEnd w:id="4"/>
          </w:p>
        </w:tc>
      </w:tr>
      <w:bookmarkEnd w:id="1"/>
      <w:tr w:rsidR="00D75ED3" w:rsidRPr="00C3450B" w14:paraId="40DBD2B7" w14:textId="77777777" w:rsidTr="00D75ED3">
        <w:trPr>
          <w:trHeight w:val="251"/>
        </w:trPr>
        <w:tc>
          <w:tcPr>
            <w:tcW w:w="619" w:type="dxa"/>
            <w:tcBorders>
              <w:left w:val="nil"/>
              <w:bottom w:val="nil"/>
              <w:right w:val="nil"/>
            </w:tcBorders>
            <w:vAlign w:val="center"/>
          </w:tcPr>
          <w:p w14:paraId="42CE6895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  <w:vAlign w:val="center"/>
          </w:tcPr>
          <w:p w14:paraId="038F0688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0FA403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B7D2E6E" w14:textId="77777777" w:rsidR="00D75ED3" w:rsidRPr="00C3450B" w:rsidRDefault="00D75ED3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kern w:val="2"/>
                <w:sz w:val="20"/>
                <w:szCs w:val="20"/>
                <w:lang w:eastAsia="zh-CN" w:bidi="ar-SA"/>
              </w:rPr>
              <w:t>84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4C6B0641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bookmarkStart w:id="5" w:name="OLE_LINK20"/>
            <w:r w:rsidRPr="00C3450B">
              <w:rPr>
                <w:sz w:val="20"/>
                <w:szCs w:val="20"/>
                <w:lang w:eastAsia="zh-CN"/>
              </w:rPr>
              <w:t>IRPF</w:t>
            </w:r>
            <w:bookmarkEnd w:id="5"/>
          </w:p>
        </w:tc>
      </w:tr>
      <w:tr w:rsidR="00D75ED3" w:rsidRPr="00C3450B" w14:paraId="30546BEA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8DEC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6F99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2AC1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16B6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33D7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7A5D7B0C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BB5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B498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FE78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ED8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3246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4D51DC7F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7078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A832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890F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113E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36B1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1EE77E4E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D6D1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F23A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A743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897C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3337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136867B9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2817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C536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6DB4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580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C807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7FCF401D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DA02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423D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EAE3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E04D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E202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405EA57B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8D2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D061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E538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4FDD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A5CD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7545217D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2AC4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54D5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28A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5346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7367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5F02327E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A7E6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2D8B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2B9B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8151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007A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322892D4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F472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B01A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A47F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67D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81F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16683EF0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A329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350F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6022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D077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5673" w14:textId="77777777" w:rsidR="00D75ED3" w:rsidRPr="00C3450B" w:rsidRDefault="00D75ED3" w:rsidP="00D75E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46AA680C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49C4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B01C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D5BA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F2D9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441A" w14:textId="77777777" w:rsidR="00D75ED3" w:rsidRPr="00C3450B" w:rsidRDefault="00D75ED3" w:rsidP="00D75E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5F74D6FC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5C98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EA96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859C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9B18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D75C" w14:textId="77777777" w:rsidR="00D75ED3" w:rsidRPr="00C3450B" w:rsidRDefault="00D75ED3" w:rsidP="00D75ED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D75ED3" w:rsidRPr="00C3450B" w14:paraId="06C502AB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7769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C644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17B7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885E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6387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SRPF</w:t>
            </w:r>
          </w:p>
        </w:tc>
      </w:tr>
      <w:tr w:rsidR="00D75ED3" w:rsidRPr="00C3450B" w14:paraId="7E70E834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1EAE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DAC4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7E13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75E5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A79D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SRPF</w:t>
            </w:r>
          </w:p>
        </w:tc>
      </w:tr>
      <w:tr w:rsidR="00D75ED3" w:rsidRPr="00C3450B" w14:paraId="28D10540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1F9C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72DF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AEA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1342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8A5E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SRPF</w:t>
            </w:r>
          </w:p>
        </w:tc>
      </w:tr>
      <w:tr w:rsidR="00D75ED3" w:rsidRPr="00C3450B" w14:paraId="42D6CFA4" w14:textId="77777777" w:rsidTr="00D75ED3">
        <w:trPr>
          <w:trHeight w:val="251"/>
        </w:trPr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75C33E90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vAlign w:val="center"/>
          </w:tcPr>
          <w:p w14:paraId="5E44241B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729FB25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094A464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173642D" w14:textId="77777777" w:rsidR="00D75ED3" w:rsidRPr="00C3450B" w:rsidRDefault="00D75ED3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SRPF</w:t>
            </w:r>
          </w:p>
        </w:tc>
      </w:tr>
    </w:tbl>
    <w:p w14:paraId="45E89062" w14:textId="77777777" w:rsidR="008178B9" w:rsidRPr="00C3450B" w:rsidRDefault="00D75ED3" w:rsidP="008178B9">
      <w:pPr>
        <w:spacing w:line="360" w:lineRule="auto"/>
        <w:rPr>
          <w:rFonts w:eastAsia="SimSun"/>
          <w:sz w:val="20"/>
          <w:szCs w:val="20"/>
        </w:rPr>
      </w:pPr>
      <w:r w:rsidRPr="00C3450B">
        <w:rPr>
          <w:rFonts w:eastAsia="SimSun" w:hint="eastAsia"/>
          <w:sz w:val="20"/>
          <w:szCs w:val="20"/>
        </w:rPr>
        <w:t>I</w:t>
      </w:r>
      <w:r w:rsidRPr="00C3450B">
        <w:rPr>
          <w:rFonts w:eastAsia="SimSun"/>
          <w:sz w:val="20"/>
          <w:szCs w:val="20"/>
        </w:rPr>
        <w:t xml:space="preserve">RPF: Idiopathic retroperitoneal fibrosis; SRPF: </w:t>
      </w:r>
      <w:r w:rsidR="00C3450B" w:rsidRPr="00C3450B">
        <w:rPr>
          <w:rFonts w:eastAsia="SimSun"/>
          <w:sz w:val="20"/>
          <w:szCs w:val="20"/>
        </w:rPr>
        <w:t>Secondary</w:t>
      </w:r>
      <w:r w:rsidRPr="00C3450B">
        <w:rPr>
          <w:rFonts w:eastAsia="SimSun"/>
          <w:sz w:val="20"/>
          <w:szCs w:val="20"/>
        </w:rPr>
        <w:t xml:space="preserve"> retroperitoneal fibrosis.</w:t>
      </w:r>
    </w:p>
    <w:p w14:paraId="05F7E1B0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1199C780" w14:textId="77777777" w:rsidR="008178B9" w:rsidRPr="00C3450B" w:rsidRDefault="008178B9" w:rsidP="008178B9">
      <w:pPr>
        <w:spacing w:line="360" w:lineRule="auto"/>
        <w:rPr>
          <w:rFonts w:eastAsia="SimSun"/>
          <w:sz w:val="20"/>
          <w:szCs w:val="20"/>
          <w:lang w:eastAsia="zh-CN"/>
        </w:rPr>
      </w:pPr>
      <w:r w:rsidRPr="00C3450B">
        <w:rPr>
          <w:rFonts w:eastAsia="SimSun"/>
          <w:sz w:val="20"/>
          <w:szCs w:val="20"/>
        </w:rPr>
        <w:t xml:space="preserve">Table 2: </w:t>
      </w:r>
      <w:r w:rsidR="009B0A0D" w:rsidRPr="00C3450B">
        <w:rPr>
          <w:sz w:val="20"/>
          <w:szCs w:val="20"/>
          <w:lang w:eastAsia="zh-CN"/>
        </w:rPr>
        <w:t>Patients information The Allium stent group</w:t>
      </w:r>
    </w:p>
    <w:tbl>
      <w:tblPr>
        <w:tblStyle w:val="TableGrid"/>
        <w:tblW w:w="8989" w:type="dxa"/>
        <w:tblInd w:w="-625" w:type="dxa"/>
        <w:tblLayout w:type="fixed"/>
        <w:tblLook w:val="04A0" w:firstRow="1" w:lastRow="0" w:firstColumn="1" w:lastColumn="0" w:noHBand="0" w:noVBand="1"/>
      </w:tblPr>
      <w:tblGrid>
        <w:gridCol w:w="1334"/>
        <w:gridCol w:w="1559"/>
        <w:gridCol w:w="142"/>
        <w:gridCol w:w="992"/>
        <w:gridCol w:w="2127"/>
        <w:gridCol w:w="2835"/>
      </w:tblGrid>
      <w:tr w:rsidR="008178B9" w:rsidRPr="00C3450B" w14:paraId="659B304A" w14:textId="77777777" w:rsidTr="00D75ED3">
        <w:trPr>
          <w:trHeight w:val="236"/>
        </w:trPr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73392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bookmarkStart w:id="6" w:name="OLE_LINK7"/>
            <w:r w:rsidRPr="00C3450B">
              <w:rPr>
                <w:rFonts w:eastAsia="SimSun"/>
                <w:sz w:val="20"/>
                <w:szCs w:val="20"/>
              </w:rPr>
              <w:t>No.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2391E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5D58B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DFE53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rFonts w:eastAsia="SimSun"/>
                <w:sz w:val="20"/>
                <w:szCs w:val="20"/>
              </w:rPr>
              <w:t>Follow-up (months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2A546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="SimSun"/>
                <w:sz w:val="20"/>
                <w:szCs w:val="20"/>
              </w:rPr>
              <w:t>Primary disease</w:t>
            </w:r>
          </w:p>
        </w:tc>
      </w:tr>
      <w:tr w:rsidR="008178B9" w:rsidRPr="00C3450B" w14:paraId="709DF58E" w14:textId="77777777" w:rsidTr="00D75ED3">
        <w:trPr>
          <w:trHeight w:val="236"/>
        </w:trPr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87A20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1DF0A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64C10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0DBF3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2E6D3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SRPF</w:t>
            </w:r>
          </w:p>
        </w:tc>
      </w:tr>
      <w:tr w:rsidR="008178B9" w:rsidRPr="00C3450B" w14:paraId="32F8B7D9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3EAB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3083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FE4F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0C0B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D8B1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Ureteral lithotripsy</w:t>
            </w:r>
          </w:p>
        </w:tc>
      </w:tr>
      <w:tr w:rsidR="008178B9" w:rsidRPr="00C3450B" w14:paraId="1881E131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C67E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8E43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8CEA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A80E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D9A7" w14:textId="77777777" w:rsidR="008178B9" w:rsidRPr="00C3450B" w:rsidRDefault="009B0A0D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IRPF</w:t>
            </w:r>
          </w:p>
        </w:tc>
      </w:tr>
      <w:tr w:rsidR="008178B9" w:rsidRPr="00C3450B" w14:paraId="23D5EBB2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E2A7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EFF1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D122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E470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636C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SRPF</w:t>
            </w:r>
          </w:p>
        </w:tc>
      </w:tr>
      <w:tr w:rsidR="008178B9" w:rsidRPr="00C3450B" w14:paraId="739B5016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CDC0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2088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DCD2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2ED8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E40B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8178B9" w:rsidRPr="00C3450B" w14:paraId="12CC4414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50E2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AF5C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64A4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CA1C" w14:textId="77777777" w:rsidR="008178B9" w:rsidRPr="00C3450B" w:rsidRDefault="008178B9" w:rsidP="00D75ED3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689E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8178B9" w:rsidRPr="00C3450B" w14:paraId="25C57E31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5C1A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2B10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C195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3086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2B6C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SRPF</w:t>
            </w:r>
          </w:p>
        </w:tc>
      </w:tr>
      <w:tr w:rsidR="008178B9" w:rsidRPr="00C3450B" w14:paraId="283F4BC3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DADF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51E9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3AA0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E3F1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69E4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8178B9" w:rsidRPr="00C3450B" w14:paraId="16A47FEE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3C1A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7720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03FC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89AD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9559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Ureteral lithotripsy</w:t>
            </w:r>
          </w:p>
        </w:tc>
      </w:tr>
      <w:tr w:rsidR="008178B9" w:rsidRPr="00C3450B" w14:paraId="6AA958D4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8608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C011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19E1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8E13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57BA" w14:textId="77777777" w:rsidR="008178B9" w:rsidRPr="00C3450B" w:rsidRDefault="009B0A0D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SRPF</w:t>
            </w:r>
          </w:p>
        </w:tc>
      </w:tr>
      <w:tr w:rsidR="008178B9" w:rsidRPr="00C3450B" w14:paraId="0F4C9F6F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AA2F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BFDE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659C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1A30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A1D8" w14:textId="77777777" w:rsidR="008178B9" w:rsidRPr="00C3450B" w:rsidRDefault="009B0A0D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SRPF</w:t>
            </w:r>
          </w:p>
        </w:tc>
      </w:tr>
      <w:tr w:rsidR="008178B9" w:rsidRPr="00C3450B" w14:paraId="40039FBB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0F23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72D5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02EF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7573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828A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sz w:val="20"/>
                <w:szCs w:val="20"/>
                <w:lang w:eastAsia="zh-CN"/>
              </w:rPr>
              <w:t>IRPF</w:t>
            </w:r>
          </w:p>
        </w:tc>
      </w:tr>
      <w:tr w:rsidR="008178B9" w:rsidRPr="00C3450B" w14:paraId="741D42F9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9A3B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A659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60CD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625B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F448" w14:textId="77777777" w:rsidR="008178B9" w:rsidRPr="00C3450B" w:rsidRDefault="009B0A0D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Ureteral lithotripsy</w:t>
            </w:r>
          </w:p>
        </w:tc>
      </w:tr>
      <w:tr w:rsidR="008178B9" w:rsidRPr="00C3450B" w14:paraId="1568A0F4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3BFA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A07C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BDDD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BB33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6D4B" w14:textId="77777777" w:rsidR="008178B9" w:rsidRPr="00C3450B" w:rsidRDefault="009B0A0D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sz w:val="20"/>
                <w:szCs w:val="20"/>
                <w:lang w:eastAsia="zh-CN"/>
              </w:rPr>
              <w:t>SRPF</w:t>
            </w:r>
          </w:p>
        </w:tc>
      </w:tr>
      <w:tr w:rsidR="008178B9" w:rsidRPr="00C3450B" w14:paraId="372C7B32" w14:textId="77777777" w:rsidTr="00D75ED3">
        <w:trPr>
          <w:trHeight w:val="236"/>
        </w:trPr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69F367C9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9E17E3C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B49313" w14:textId="77777777" w:rsidR="008178B9" w:rsidRPr="00C3450B" w:rsidRDefault="008178B9" w:rsidP="00D75ED3">
            <w:pPr>
              <w:jc w:val="center"/>
              <w:rPr>
                <w:sz w:val="20"/>
                <w:szCs w:val="20"/>
                <w:lang w:eastAsia="zh-CN"/>
              </w:rPr>
            </w:pPr>
            <w:r w:rsidRPr="00C3450B">
              <w:rPr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C7AFA20" w14:textId="77777777" w:rsidR="008178B9" w:rsidRPr="00C3450B" w:rsidRDefault="008178B9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kern w:val="2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34DA5646" w14:textId="77777777" w:rsidR="008178B9" w:rsidRPr="00C3450B" w:rsidRDefault="009B0A0D" w:rsidP="00D75ED3">
            <w:pPr>
              <w:jc w:val="center"/>
              <w:rPr>
                <w:rFonts w:eastAsiaTheme="minorEastAsia"/>
                <w:kern w:val="2"/>
                <w:sz w:val="20"/>
                <w:szCs w:val="20"/>
                <w:lang w:eastAsia="zh-CN" w:bidi="ar-SA"/>
              </w:rPr>
            </w:pPr>
            <w:r w:rsidRPr="00C3450B">
              <w:rPr>
                <w:rFonts w:eastAsiaTheme="minorEastAsia"/>
                <w:sz w:val="20"/>
                <w:szCs w:val="20"/>
                <w:lang w:eastAsia="zh-CN"/>
              </w:rPr>
              <w:t>Ureteral lithotripsy</w:t>
            </w:r>
          </w:p>
        </w:tc>
      </w:tr>
    </w:tbl>
    <w:bookmarkEnd w:id="6"/>
    <w:p w14:paraId="407EF6BE" w14:textId="77777777" w:rsidR="00C3450B" w:rsidRDefault="00C3450B" w:rsidP="008178B9">
      <w:pPr>
        <w:spacing w:line="360" w:lineRule="auto"/>
        <w:rPr>
          <w:rFonts w:eastAsia="SimSun"/>
          <w:sz w:val="20"/>
          <w:szCs w:val="20"/>
        </w:rPr>
      </w:pPr>
      <w:r w:rsidRPr="00C3450B">
        <w:rPr>
          <w:rFonts w:eastAsia="SimSun"/>
          <w:sz w:val="20"/>
          <w:szCs w:val="20"/>
        </w:rPr>
        <w:t>IRPF: Idiopathic retroperitoneal fibrosis; SRPF: Secondary retroperitoneal fibrosis.</w:t>
      </w:r>
    </w:p>
    <w:p w14:paraId="61CCBF19" w14:textId="77777777" w:rsidR="00C3450B" w:rsidRDefault="00C3450B" w:rsidP="008178B9">
      <w:pPr>
        <w:spacing w:line="360" w:lineRule="auto"/>
        <w:rPr>
          <w:rFonts w:eastAsia="SimSun"/>
          <w:sz w:val="18"/>
          <w:szCs w:val="18"/>
          <w:lang w:eastAsia="zh-CN"/>
        </w:rPr>
      </w:pPr>
    </w:p>
    <w:p w14:paraId="06CC0764" w14:textId="77777777" w:rsidR="00C3450B" w:rsidRDefault="00C3450B" w:rsidP="008178B9">
      <w:pPr>
        <w:spacing w:line="360" w:lineRule="auto"/>
        <w:rPr>
          <w:rFonts w:eastAsia="SimSun"/>
          <w:sz w:val="18"/>
          <w:szCs w:val="18"/>
          <w:lang w:eastAsia="zh-CN"/>
        </w:rPr>
      </w:pPr>
    </w:p>
    <w:p w14:paraId="5C442A9E" w14:textId="77777777" w:rsidR="00C3450B" w:rsidRDefault="00C3450B" w:rsidP="008178B9">
      <w:pPr>
        <w:spacing w:line="360" w:lineRule="auto"/>
        <w:rPr>
          <w:rFonts w:eastAsia="SimSun"/>
          <w:sz w:val="18"/>
          <w:szCs w:val="18"/>
          <w:lang w:eastAsia="zh-CN"/>
        </w:rPr>
      </w:pPr>
    </w:p>
    <w:p w14:paraId="3E23DE71" w14:textId="77777777" w:rsidR="00C3450B" w:rsidRDefault="00C3450B" w:rsidP="008178B9">
      <w:pPr>
        <w:spacing w:line="360" w:lineRule="auto"/>
        <w:rPr>
          <w:rFonts w:eastAsia="SimSun"/>
          <w:sz w:val="18"/>
          <w:szCs w:val="18"/>
          <w:lang w:eastAsia="zh-CN"/>
        </w:rPr>
      </w:pPr>
    </w:p>
    <w:p w14:paraId="0119763D" w14:textId="77777777" w:rsidR="008178B9" w:rsidRPr="00C3450B" w:rsidRDefault="00C3450B" w:rsidP="008178B9">
      <w:pPr>
        <w:spacing w:line="360" w:lineRule="auto"/>
        <w:rPr>
          <w:rFonts w:eastAsia="SimSun"/>
          <w:sz w:val="18"/>
          <w:szCs w:val="18"/>
          <w:lang w:eastAsia="zh-CN"/>
        </w:rPr>
      </w:pPr>
      <w:r w:rsidRPr="00C3450B">
        <w:rPr>
          <w:rFonts w:eastAsia="SimSun"/>
          <w:sz w:val="18"/>
          <w:szCs w:val="18"/>
          <w:lang w:eastAsia="zh-CN"/>
        </w:rPr>
        <w:t xml:space="preserve"> </w:t>
      </w:r>
    </w:p>
    <w:p w14:paraId="48D9A5D3" w14:textId="77777777" w:rsidR="008178B9" w:rsidRDefault="008178B9" w:rsidP="008178B9">
      <w:pPr>
        <w:spacing w:line="360" w:lineRule="auto"/>
        <w:rPr>
          <w:rFonts w:eastAsia="SimSun"/>
          <w:sz w:val="18"/>
          <w:szCs w:val="18"/>
          <w:lang w:eastAsia="zh-CN"/>
        </w:rPr>
      </w:pPr>
    </w:p>
    <w:p w14:paraId="60BB7B2D" w14:textId="77777777" w:rsidR="008178B9" w:rsidRDefault="008178B9" w:rsidP="008178B9">
      <w:pPr>
        <w:spacing w:line="360" w:lineRule="auto"/>
        <w:rPr>
          <w:rFonts w:eastAsia="SimSun"/>
          <w:sz w:val="18"/>
          <w:szCs w:val="18"/>
          <w:lang w:eastAsia="zh-CN"/>
        </w:rPr>
      </w:pPr>
    </w:p>
    <w:p w14:paraId="13714564" w14:textId="77777777" w:rsidR="008178B9" w:rsidRDefault="008178B9" w:rsidP="008178B9">
      <w:pPr>
        <w:spacing w:line="360" w:lineRule="auto"/>
        <w:rPr>
          <w:rFonts w:eastAsia="SimSun"/>
          <w:sz w:val="20"/>
          <w:szCs w:val="20"/>
        </w:rPr>
      </w:pPr>
    </w:p>
    <w:p w14:paraId="7B7FD136" w14:textId="77777777" w:rsidR="008178B9" w:rsidRDefault="008178B9" w:rsidP="008178B9">
      <w:pPr>
        <w:spacing w:line="360" w:lineRule="auto"/>
        <w:rPr>
          <w:rFonts w:eastAsia="SimSun"/>
          <w:sz w:val="20"/>
          <w:szCs w:val="20"/>
        </w:rPr>
      </w:pPr>
    </w:p>
    <w:p w14:paraId="7189F42F" w14:textId="77777777" w:rsidR="008178B9" w:rsidRDefault="008178B9" w:rsidP="008178B9">
      <w:pPr>
        <w:spacing w:line="360" w:lineRule="auto"/>
        <w:rPr>
          <w:rFonts w:eastAsia="SimSun"/>
          <w:sz w:val="20"/>
          <w:szCs w:val="20"/>
        </w:rPr>
      </w:pPr>
    </w:p>
    <w:p w14:paraId="54699ABF" w14:textId="77777777" w:rsidR="008178B9" w:rsidRDefault="008178B9" w:rsidP="008178B9">
      <w:pPr>
        <w:spacing w:line="360" w:lineRule="auto"/>
        <w:rPr>
          <w:rFonts w:eastAsia="SimSun"/>
          <w:sz w:val="20"/>
          <w:szCs w:val="20"/>
        </w:rPr>
      </w:pPr>
    </w:p>
    <w:p w14:paraId="72626BF9" w14:textId="77777777" w:rsidR="008178B9" w:rsidRDefault="008178B9" w:rsidP="008178B9">
      <w:pPr>
        <w:spacing w:line="360" w:lineRule="auto"/>
        <w:rPr>
          <w:rFonts w:ascii="DengXian" w:eastAsia="DengXian" w:hAnsi="DengXian"/>
          <w:color w:val="000000"/>
          <w:sz w:val="15"/>
          <w:szCs w:val="15"/>
          <w:lang w:eastAsia="zh-CN"/>
        </w:rPr>
      </w:pPr>
      <w:r>
        <w:rPr>
          <w:rFonts w:eastAsia="SimSun"/>
          <w:sz w:val="20"/>
          <w:szCs w:val="20"/>
        </w:rPr>
        <w:lastRenderedPageBreak/>
        <w:t>Table 3: Preoperative and postoperative examinations of the patients with Resonance stents</w:t>
      </w:r>
    </w:p>
    <w:tbl>
      <w:tblPr>
        <w:tblStyle w:val="TableGrid"/>
        <w:tblpPr w:leftFromText="180" w:rightFromText="180" w:vertAnchor="text" w:horzAnchor="page" w:tblpX="681" w:tblpY="46"/>
        <w:tblOverlap w:val="never"/>
        <w:tblW w:w="11019" w:type="dxa"/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709"/>
        <w:gridCol w:w="567"/>
        <w:gridCol w:w="709"/>
        <w:gridCol w:w="850"/>
        <w:gridCol w:w="660"/>
        <w:gridCol w:w="858"/>
        <w:gridCol w:w="888"/>
        <w:gridCol w:w="714"/>
        <w:gridCol w:w="684"/>
        <w:gridCol w:w="874"/>
        <w:gridCol w:w="851"/>
        <w:gridCol w:w="759"/>
        <w:gridCol w:w="654"/>
      </w:tblGrid>
      <w:tr w:rsidR="008178B9" w14:paraId="23AEC4A4" w14:textId="77777777" w:rsidTr="009B0A0D"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</w:tcPr>
          <w:p w14:paraId="44D5207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bookmarkStart w:id="7" w:name="OLE_LINK13"/>
            <w:r w:rsidRPr="00EA1EED">
              <w:rPr>
                <w:rFonts w:eastAsia="DengXian"/>
                <w:color w:val="000000"/>
                <w:sz w:val="15"/>
                <w:szCs w:val="15"/>
              </w:rPr>
              <w:t>No.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3F4AB25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>Gende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FA7C5C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>Ag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25A98B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EA1EED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C</w:t>
            </w:r>
            <w:r w:rsidRPr="00EA1EED">
              <w:rPr>
                <w:rFonts w:eastAsia="DengXi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8A26EC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Po</w:t>
            </w: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C</w:t>
            </w:r>
            <w:r w:rsidRPr="00EA1EED">
              <w:rPr>
                <w:rFonts w:eastAsia="DengXi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A80227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EA1EED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EA1EED">
              <w:rPr>
                <w:rFonts w:eastAsia="DengXian"/>
                <w:color w:val="000000"/>
                <w:sz w:val="15"/>
                <w:szCs w:val="15"/>
              </w:rPr>
              <w:t xml:space="preserve">G </w:t>
            </w: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</w:tcPr>
          <w:p w14:paraId="70B6A07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EA1EED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EA1EED">
              <w:rPr>
                <w:rFonts w:eastAsia="DengXian"/>
                <w:color w:val="000000"/>
                <w:sz w:val="15"/>
                <w:szCs w:val="15"/>
              </w:rPr>
              <w:t xml:space="preserve">G </w:t>
            </w: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</w:tcPr>
          <w:p w14:paraId="2936FDC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EA1EED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R F L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3DB186C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EA1EED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R F R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14:paraId="5E8CDDA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Po</w:t>
            </w: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</w:t>
            </w:r>
            <w:bookmarkStart w:id="8" w:name="OLE_LINK28"/>
            <w:r w:rsidRPr="00EA1EED">
              <w:rPr>
                <w:rFonts w:eastAsia="DengXian"/>
                <w:color w:val="000000"/>
                <w:sz w:val="15"/>
                <w:szCs w:val="15"/>
              </w:rPr>
              <w:t>G</w:t>
            </w: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L</w:t>
            </w:r>
            <w:bookmarkEnd w:id="8"/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</w:tcPr>
          <w:p w14:paraId="5D1F590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Po</w:t>
            </w: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EA1EED">
              <w:rPr>
                <w:rFonts w:eastAsia="DengXian"/>
                <w:color w:val="000000"/>
                <w:sz w:val="15"/>
                <w:szCs w:val="15"/>
              </w:rPr>
              <w:t xml:space="preserve">G </w:t>
            </w: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>R</w:t>
            </w:r>
            <w:r w:rsidRPr="00EA1EED">
              <w:rPr>
                <w:rFonts w:eastAsia="DengXi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</w:tcPr>
          <w:p w14:paraId="16A859B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bookmarkStart w:id="9" w:name="OLE_LINK30"/>
            <w:r w:rsidRPr="00EA1EED">
              <w:rPr>
                <w:rFonts w:eastAsia="DengXian"/>
                <w:color w:val="000000"/>
                <w:sz w:val="15"/>
                <w:szCs w:val="15"/>
              </w:rPr>
              <w:t>Po</w:t>
            </w: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R F L</w:t>
            </w:r>
            <w:bookmarkEnd w:id="9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385621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Po</w:t>
            </w:r>
            <w:bookmarkStart w:id="10" w:name="OLE_LINK27"/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R F R</w:t>
            </w:r>
            <w:bookmarkEnd w:id="10"/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</w:tcPr>
          <w:p w14:paraId="3F12070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>Pr</w:t>
            </w:r>
            <w:proofErr w:type="spellEnd"/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HN</w:t>
            </w:r>
          </w:p>
        </w:tc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</w:tcPr>
          <w:p w14:paraId="31A50B4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  <w:lang w:eastAsia="zh-CN"/>
              </w:rPr>
              <w:t>Po HN</w:t>
            </w:r>
          </w:p>
        </w:tc>
      </w:tr>
      <w:tr w:rsidR="008178B9" w14:paraId="3EF23506" w14:textId="77777777" w:rsidTr="009B0A0D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A883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982F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34DA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5CD9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BF05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1251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7.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875C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2.2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B941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9.3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CD15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0.6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76C5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6.59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423DE" w14:textId="77777777" w:rsidR="008178B9" w:rsidRPr="00EA1EED" w:rsidRDefault="008178B9" w:rsidP="00662977">
            <w:pPr>
              <w:jc w:val="center"/>
              <w:rPr>
                <w:rFonts w:eastAsiaTheme="minorEastAsia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color w:val="000000"/>
                <w:sz w:val="15"/>
                <w:szCs w:val="15"/>
              </w:rPr>
              <w:t>47.73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0C27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5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0CEE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4.2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F64C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A7B8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50FA4EC9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CE9037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37CA3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55B14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7E5F4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9540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B8429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3DE81D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0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28657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4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AC9FEF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24831E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.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6AF971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0.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944AA0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9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B590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0.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1D3723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77D2119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4F888B4B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DAD490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D6E9A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FA02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3F362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D756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5D8E0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D1DFFA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8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2E4849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7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3BFDBD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2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26297E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B6A8B5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16FEC8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123A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B516AC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7D7A151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0E62EAC3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454980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59584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9D634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F77F6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E701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8044D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.4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6DD64B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6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66C8E7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DA1BBC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7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0AE822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1C34A5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C06B17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D3B46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FBC521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06A54C0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3DD31F7E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3D4E72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B3778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CC1F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AA17B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5CB26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34FAFA" w14:textId="77777777" w:rsidR="008178B9" w:rsidRPr="00EA1EED" w:rsidRDefault="008178B9" w:rsidP="00662977">
            <w:pPr>
              <w:jc w:val="center"/>
              <w:rPr>
                <w:rFonts w:eastAsiaTheme="minorEastAsia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color w:val="000000"/>
                <w:sz w:val="15"/>
                <w:szCs w:val="15"/>
              </w:rPr>
              <w:t>4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18D0F7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B97A02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1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2E8A48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8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1FDBCF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0.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E483B3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0.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4143F6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1933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7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E093FF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63E75C7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</w:tr>
      <w:tr w:rsidR="008178B9" w14:paraId="7FD98DED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76BEB9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397F8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DF4EE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E3492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7AA82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91961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938CE5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7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350F0D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7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33367F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2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628CAC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9.4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5F8BA0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205175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5DA0C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0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AECC36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68116EE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</w:tr>
      <w:tr w:rsidR="008178B9" w14:paraId="5B8C0441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826CBC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63CBA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9DC3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D28D3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133C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AC323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10FF29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5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BD9D5E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0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EEF08D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9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332A30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3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8A5209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2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1E0A4B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1BD91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0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1654F8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46A8FA0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5583F0D8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58C102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554AA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E3E1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3FD1A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A54A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6E368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D2DB04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7.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CD1781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AF865A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6601E6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07BC08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1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6966DE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026BB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5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BEA310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1268B21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</w:tr>
      <w:tr w:rsidR="008178B9" w14:paraId="364C9BE3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1BB70E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E8017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E575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B9047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CFFA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17986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B3DB9B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4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A0ACB0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7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B1C40D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2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5F105E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A7D0BF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4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A401B4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 xml:space="preserve">19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626C5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 xml:space="preserve">81.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2E4579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7D014F5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</w:tr>
      <w:tr w:rsidR="008178B9" w14:paraId="44D8CFC9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40515A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1B83E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9EFFA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C30E0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ED4C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3597C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4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90CA40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9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4FE831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1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2F86A5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8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F155D8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1B20BE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67EE95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CB963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64D7D8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35D4EEC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3DED036C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CA8322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98DDB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F276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18480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8F2C2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9E7DB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B496DE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4.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B0A3F5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4.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32DA3B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5.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8EE372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5C7FD8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2.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45552B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54402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9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32DFF0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469E31E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2C92C96E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8A908E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C8128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7BF29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15E55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B2E4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FAB86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8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A80144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7.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E9642E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3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592703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6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DE7BA0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3.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DD8ACC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0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C685ED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0C8D7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9.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B9C033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6B335D6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4C4C90E0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6463D6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AF6ED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C0BB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995A1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23226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EC1D7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33339D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F3FD91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F78CA6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7F8E8D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308844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8C65B6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E25B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FE98B0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2D87C2E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12147DF0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05EB85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D3C39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026E3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4AF3F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7E4F9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BFBC7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FAE7AC0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3A7D6D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8E9CDB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C850C7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73C132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6B7F55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B141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D4DC2B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5B34C27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</w:tr>
      <w:tr w:rsidR="008178B9" w14:paraId="1E64C0A5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730109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F957B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789D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5F959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B446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7D2A1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5.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6C4B76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2.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3BCDEB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3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FB89BF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6.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845621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1.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8D1387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1.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D700FD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9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C6015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E9EC93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5C9A16A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</w:tr>
      <w:tr w:rsidR="008178B9" w14:paraId="4629E5F4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A3F2C9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9E94F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C5A81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CE447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252EF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8B51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39825F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8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EF67E2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1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1537CA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8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AE3147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3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4954A22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8.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E49F4E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4654F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2.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336169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5D0C912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</w:tr>
      <w:tr w:rsidR="008178B9" w14:paraId="0EA1EAC0" w14:textId="77777777" w:rsidTr="00662977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067987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519488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BBE3D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1FD4E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7145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14C59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6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3EE211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5.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177DEA6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9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EA54CB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0.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67DBE9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106393E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7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6CEDFF4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728B1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6.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A4E466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67F0741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44FD689F" w14:textId="77777777" w:rsidTr="00662977">
        <w:tc>
          <w:tcPr>
            <w:tcW w:w="534" w:type="dxa"/>
            <w:tcBorders>
              <w:top w:val="nil"/>
              <w:left w:val="nil"/>
              <w:right w:val="nil"/>
            </w:tcBorders>
          </w:tcPr>
          <w:p w14:paraId="74B7862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FA2DED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64C837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05BB15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8AF12EB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F75CA0A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9.7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14D4C777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60.52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</w:tcPr>
          <w:p w14:paraId="41F4CE03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4.63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67902241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5.3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14:paraId="1F7EF74D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17.09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14:paraId="64E1F6B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49.4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14:paraId="4BC3086C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5.6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42702A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74.32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</w:tcPr>
          <w:p w14:paraId="379EB92F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</w:tcPr>
          <w:p w14:paraId="5F331019" w14:textId="77777777" w:rsidR="008178B9" w:rsidRPr="00EA1EED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EA1EED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</w:tbl>
    <w:bookmarkEnd w:id="7"/>
    <w:p w14:paraId="48A377EC" w14:textId="77777777" w:rsidR="008178B9" w:rsidRPr="00D75ED3" w:rsidRDefault="008178B9" w:rsidP="008178B9">
      <w:pPr>
        <w:rPr>
          <w:rFonts w:eastAsia="DengXian"/>
          <w:sz w:val="20"/>
          <w:szCs w:val="20"/>
          <w:lang w:eastAsia="zh-CN"/>
        </w:rPr>
      </w:pPr>
      <w:proofErr w:type="spellStart"/>
      <w:r w:rsidRPr="00D75ED3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Cr: </w:t>
      </w:r>
      <w:r w:rsidRPr="00D75ED3">
        <w:rPr>
          <w:rFonts w:eastAsia="DengXian"/>
          <w:color w:val="000000"/>
          <w:sz w:val="20"/>
          <w:szCs w:val="20"/>
        </w:rPr>
        <w:t xml:space="preserve">Preoperative </w:t>
      </w:r>
      <w:r w:rsidRPr="00D75ED3">
        <w:rPr>
          <w:rFonts w:eastAsia="DengXian"/>
          <w:color w:val="000000"/>
          <w:sz w:val="20"/>
          <w:szCs w:val="20"/>
          <w:lang w:eastAsia="zh-CN"/>
        </w:rPr>
        <w:t>C</w:t>
      </w:r>
      <w:r w:rsidRPr="00D75ED3">
        <w:rPr>
          <w:rFonts w:eastAsia="DengXian"/>
          <w:color w:val="000000"/>
          <w:sz w:val="20"/>
          <w:szCs w:val="20"/>
        </w:rPr>
        <w:t>reatinine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; Po Cr: </w:t>
      </w:r>
      <w:r w:rsidRPr="00D75ED3">
        <w:rPr>
          <w:rFonts w:eastAsia="DengXian"/>
          <w:color w:val="000000"/>
          <w:sz w:val="20"/>
          <w:szCs w:val="20"/>
        </w:rPr>
        <w:t>Postoperative creatinine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proofErr w:type="spellStart"/>
      <w:r w:rsidRPr="00D75ED3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G L: </w:t>
      </w:r>
      <w:r w:rsidRPr="00D75ED3">
        <w:rPr>
          <w:rFonts w:eastAsia="DengXian"/>
          <w:color w:val="000000"/>
          <w:sz w:val="20"/>
          <w:szCs w:val="20"/>
        </w:rPr>
        <w:t xml:space="preserve">Preoperative GFR </w:t>
      </w:r>
      <w:r w:rsidRPr="00D75ED3">
        <w:rPr>
          <w:rFonts w:eastAsia="DengXian"/>
          <w:color w:val="000000"/>
          <w:sz w:val="20"/>
          <w:szCs w:val="20"/>
          <w:lang w:eastAsia="zh-CN"/>
        </w:rPr>
        <w:t>L</w:t>
      </w:r>
      <w:r w:rsidRPr="00D75ED3">
        <w:rPr>
          <w:rFonts w:eastAsia="DengXian"/>
          <w:color w:val="000000"/>
          <w:sz w:val="20"/>
          <w:szCs w:val="20"/>
        </w:rPr>
        <w:t xml:space="preserve">eft </w:t>
      </w:r>
      <w:r w:rsidRPr="00D75ED3">
        <w:rPr>
          <w:rFonts w:eastAsia="DengXian"/>
          <w:color w:val="000000"/>
          <w:sz w:val="20"/>
          <w:szCs w:val="20"/>
          <w:lang w:eastAsia="zh-CN"/>
        </w:rPr>
        <w:t>(</w:t>
      </w:r>
      <w:r w:rsidRPr="00D75ED3">
        <w:rPr>
          <w:rFonts w:eastAsia="DengXian"/>
          <w:color w:val="000000"/>
          <w:sz w:val="20"/>
          <w:szCs w:val="20"/>
        </w:rPr>
        <w:t>ml/min)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proofErr w:type="spellStart"/>
      <w:r w:rsidRPr="00D75ED3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G R: </w:t>
      </w:r>
      <w:r w:rsidRPr="00D75ED3">
        <w:rPr>
          <w:rFonts w:eastAsia="DengXian"/>
          <w:color w:val="000000"/>
          <w:sz w:val="20"/>
          <w:szCs w:val="20"/>
        </w:rPr>
        <w:t>Preoperative GFR right ml/min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proofErr w:type="spellStart"/>
      <w:r w:rsidRPr="00D75ED3">
        <w:rPr>
          <w:rFonts w:eastAsia="DengXian"/>
          <w:color w:val="000000"/>
          <w:sz w:val="20"/>
          <w:szCs w:val="20"/>
        </w:rPr>
        <w:t>Pr</w:t>
      </w:r>
      <w:proofErr w:type="spellEnd"/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R F L: </w:t>
      </w:r>
      <w:r w:rsidRPr="00D75ED3">
        <w:rPr>
          <w:rFonts w:eastAsia="DengXian"/>
          <w:color w:val="000000"/>
          <w:sz w:val="20"/>
          <w:szCs w:val="20"/>
        </w:rPr>
        <w:t>Preoperative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</w:t>
      </w:r>
      <w:r w:rsidRPr="00D75ED3">
        <w:rPr>
          <w:rFonts w:eastAsia="DengXian"/>
          <w:color w:val="000000"/>
          <w:sz w:val="20"/>
          <w:szCs w:val="20"/>
        </w:rPr>
        <w:t xml:space="preserve">Renal </w:t>
      </w:r>
      <w:r w:rsidRPr="00D75ED3">
        <w:rPr>
          <w:rFonts w:eastAsia="DengXian"/>
          <w:color w:val="000000"/>
          <w:sz w:val="20"/>
          <w:szCs w:val="20"/>
          <w:lang w:eastAsia="zh-CN"/>
        </w:rPr>
        <w:t>F</w:t>
      </w:r>
      <w:r w:rsidRPr="00D75ED3">
        <w:rPr>
          <w:rFonts w:eastAsia="DengXian"/>
          <w:color w:val="000000"/>
          <w:sz w:val="20"/>
          <w:szCs w:val="20"/>
        </w:rPr>
        <w:t xml:space="preserve">unction proportion </w:t>
      </w:r>
      <w:r w:rsidRPr="00D75ED3">
        <w:rPr>
          <w:rFonts w:eastAsia="DengXian"/>
          <w:color w:val="000000"/>
          <w:sz w:val="20"/>
          <w:szCs w:val="20"/>
          <w:lang w:eastAsia="zh-CN"/>
        </w:rPr>
        <w:t>L</w:t>
      </w:r>
      <w:r w:rsidRPr="00D75ED3">
        <w:rPr>
          <w:rFonts w:eastAsia="DengXian"/>
          <w:color w:val="000000"/>
          <w:sz w:val="20"/>
          <w:szCs w:val="20"/>
        </w:rPr>
        <w:t>eft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(</w:t>
      </w:r>
      <w:r w:rsidRPr="00D75ED3">
        <w:rPr>
          <w:rFonts w:eastAsia="DengXian"/>
          <w:color w:val="000000"/>
          <w:sz w:val="20"/>
          <w:szCs w:val="20"/>
        </w:rPr>
        <w:t>%)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: </w:t>
      </w:r>
      <w:proofErr w:type="spellStart"/>
      <w:r w:rsidRPr="00D75ED3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R F R: </w:t>
      </w:r>
      <w:r w:rsidRPr="00D75ED3">
        <w:rPr>
          <w:rFonts w:eastAsia="DengXian"/>
          <w:color w:val="000000"/>
          <w:sz w:val="20"/>
          <w:szCs w:val="20"/>
        </w:rPr>
        <w:t>Preoperative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</w:t>
      </w:r>
      <w:r w:rsidRPr="00D75ED3">
        <w:rPr>
          <w:rFonts w:eastAsia="DengXian"/>
          <w:color w:val="000000"/>
          <w:sz w:val="20"/>
          <w:szCs w:val="20"/>
        </w:rPr>
        <w:t xml:space="preserve">Renal function proportion </w:t>
      </w:r>
      <w:r w:rsidRPr="00D75ED3">
        <w:rPr>
          <w:rFonts w:eastAsia="DengXian"/>
          <w:color w:val="000000"/>
          <w:sz w:val="20"/>
          <w:szCs w:val="20"/>
          <w:lang w:eastAsia="zh-CN"/>
        </w:rPr>
        <w:t>R</w:t>
      </w:r>
      <w:r w:rsidRPr="00D75ED3">
        <w:rPr>
          <w:rFonts w:eastAsia="DengXian"/>
          <w:color w:val="000000"/>
          <w:sz w:val="20"/>
          <w:szCs w:val="20"/>
        </w:rPr>
        <w:t>ight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(</w:t>
      </w:r>
      <w:r w:rsidRPr="00D75ED3">
        <w:rPr>
          <w:rFonts w:eastAsia="DengXian"/>
          <w:color w:val="000000"/>
          <w:sz w:val="20"/>
          <w:szCs w:val="20"/>
        </w:rPr>
        <w:t>%)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; Po G L: </w:t>
      </w:r>
      <w:r w:rsidRPr="00D75ED3">
        <w:rPr>
          <w:rFonts w:eastAsia="DengXian"/>
          <w:color w:val="000000"/>
          <w:sz w:val="20"/>
          <w:szCs w:val="20"/>
        </w:rPr>
        <w:t>P</w:t>
      </w:r>
      <w:r w:rsidRPr="00D75ED3">
        <w:rPr>
          <w:rFonts w:eastAsia="DengXian"/>
          <w:color w:val="000000"/>
          <w:sz w:val="20"/>
          <w:szCs w:val="20"/>
          <w:lang w:eastAsia="zh-CN"/>
        </w:rPr>
        <w:t>ost</w:t>
      </w:r>
      <w:r w:rsidRPr="00D75ED3">
        <w:rPr>
          <w:rFonts w:eastAsia="DengXian"/>
          <w:color w:val="000000"/>
          <w:sz w:val="20"/>
          <w:szCs w:val="20"/>
        </w:rPr>
        <w:t>operative GFR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L</w:t>
      </w:r>
      <w:r w:rsidRPr="00D75ED3">
        <w:rPr>
          <w:rFonts w:eastAsia="DengXian"/>
          <w:color w:val="000000"/>
          <w:sz w:val="20"/>
          <w:szCs w:val="20"/>
        </w:rPr>
        <w:t xml:space="preserve">eft </w:t>
      </w:r>
      <w:r w:rsidRPr="00D75ED3">
        <w:rPr>
          <w:rFonts w:eastAsia="DengXian"/>
          <w:color w:val="000000"/>
          <w:sz w:val="20"/>
          <w:szCs w:val="20"/>
          <w:lang w:eastAsia="zh-CN"/>
        </w:rPr>
        <w:t>kidney (</w:t>
      </w:r>
      <w:r w:rsidRPr="00D75ED3">
        <w:rPr>
          <w:rFonts w:eastAsia="DengXian"/>
          <w:color w:val="000000"/>
          <w:sz w:val="20"/>
          <w:szCs w:val="20"/>
        </w:rPr>
        <w:t>ml/min)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; Po G R: </w:t>
      </w:r>
      <w:r w:rsidRPr="00D75ED3">
        <w:rPr>
          <w:rFonts w:eastAsia="DengXian"/>
          <w:color w:val="000000"/>
          <w:sz w:val="20"/>
          <w:szCs w:val="20"/>
        </w:rPr>
        <w:t>P</w:t>
      </w:r>
      <w:r w:rsidRPr="00D75ED3">
        <w:rPr>
          <w:rFonts w:eastAsia="DengXian"/>
          <w:color w:val="000000"/>
          <w:sz w:val="20"/>
          <w:szCs w:val="20"/>
          <w:lang w:eastAsia="zh-CN"/>
        </w:rPr>
        <w:t>ost</w:t>
      </w:r>
      <w:r w:rsidRPr="00D75ED3">
        <w:rPr>
          <w:rFonts w:eastAsia="DengXian"/>
          <w:color w:val="000000"/>
          <w:sz w:val="20"/>
          <w:szCs w:val="20"/>
        </w:rPr>
        <w:t xml:space="preserve">operative GFR </w:t>
      </w:r>
      <w:r w:rsidRPr="00D75ED3">
        <w:rPr>
          <w:rFonts w:eastAsia="DengXian"/>
          <w:color w:val="000000"/>
          <w:sz w:val="20"/>
          <w:szCs w:val="20"/>
          <w:lang w:eastAsia="zh-CN"/>
        </w:rPr>
        <w:t>R</w:t>
      </w:r>
      <w:r w:rsidRPr="00D75ED3">
        <w:rPr>
          <w:rFonts w:eastAsia="DengXian"/>
          <w:color w:val="000000"/>
          <w:sz w:val="20"/>
          <w:szCs w:val="20"/>
        </w:rPr>
        <w:t>ight (ml/min)</w:t>
      </w:r>
      <w:r w:rsidRPr="00D75ED3">
        <w:rPr>
          <w:rFonts w:eastAsia="DengXian"/>
          <w:color w:val="000000"/>
          <w:sz w:val="20"/>
          <w:szCs w:val="20"/>
          <w:lang w:eastAsia="zh-CN"/>
        </w:rPr>
        <w:t>; Po R F L:;</w:t>
      </w:r>
      <w:r w:rsidRPr="00D75ED3">
        <w:rPr>
          <w:rFonts w:eastAsia="DengXian"/>
          <w:color w:val="000000"/>
          <w:sz w:val="20"/>
          <w:szCs w:val="20"/>
        </w:rPr>
        <w:t>P</w:t>
      </w:r>
      <w:r w:rsidRPr="00D75ED3">
        <w:rPr>
          <w:rFonts w:eastAsia="DengXian"/>
          <w:color w:val="000000"/>
          <w:sz w:val="20"/>
          <w:szCs w:val="20"/>
          <w:lang w:eastAsia="zh-CN"/>
        </w:rPr>
        <w:t>ost</w:t>
      </w:r>
      <w:r w:rsidRPr="00D75ED3">
        <w:rPr>
          <w:rFonts w:eastAsia="DengXian"/>
          <w:color w:val="000000"/>
          <w:sz w:val="20"/>
          <w:szCs w:val="20"/>
        </w:rPr>
        <w:t>operative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</w:t>
      </w:r>
      <w:r w:rsidRPr="00D75ED3">
        <w:rPr>
          <w:rFonts w:eastAsia="DengXian"/>
          <w:color w:val="000000"/>
          <w:sz w:val="20"/>
          <w:szCs w:val="20"/>
        </w:rPr>
        <w:t xml:space="preserve">Renal </w:t>
      </w:r>
      <w:r w:rsidRPr="00D75ED3">
        <w:rPr>
          <w:rFonts w:eastAsia="DengXian"/>
          <w:color w:val="000000"/>
          <w:sz w:val="20"/>
          <w:szCs w:val="20"/>
          <w:lang w:eastAsia="zh-CN"/>
        </w:rPr>
        <w:t>F</w:t>
      </w:r>
      <w:r w:rsidRPr="00D75ED3">
        <w:rPr>
          <w:rFonts w:eastAsia="DengXian"/>
          <w:color w:val="000000"/>
          <w:sz w:val="20"/>
          <w:szCs w:val="20"/>
        </w:rPr>
        <w:t xml:space="preserve">unction proportion </w:t>
      </w:r>
      <w:r w:rsidRPr="00D75ED3">
        <w:rPr>
          <w:rFonts w:eastAsia="DengXian"/>
          <w:color w:val="000000"/>
          <w:sz w:val="20"/>
          <w:szCs w:val="20"/>
          <w:lang w:eastAsia="zh-CN"/>
        </w:rPr>
        <w:t>L</w:t>
      </w:r>
      <w:r w:rsidRPr="00D75ED3">
        <w:rPr>
          <w:rFonts w:eastAsia="DengXian"/>
          <w:color w:val="000000"/>
          <w:sz w:val="20"/>
          <w:szCs w:val="20"/>
        </w:rPr>
        <w:t>eft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(</w:t>
      </w:r>
      <w:r w:rsidRPr="00D75ED3">
        <w:rPr>
          <w:rFonts w:eastAsia="DengXian"/>
          <w:color w:val="000000"/>
          <w:sz w:val="20"/>
          <w:szCs w:val="20"/>
        </w:rPr>
        <w:t>%)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r w:rsidRPr="00D75ED3">
        <w:rPr>
          <w:rFonts w:eastAsia="DengXian"/>
          <w:color w:val="000000"/>
          <w:sz w:val="20"/>
          <w:szCs w:val="20"/>
        </w:rPr>
        <w:t>P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o R F R: </w:t>
      </w:r>
      <w:r w:rsidRPr="00D75ED3">
        <w:rPr>
          <w:rFonts w:eastAsia="DengXian"/>
          <w:color w:val="000000"/>
          <w:sz w:val="20"/>
          <w:szCs w:val="20"/>
        </w:rPr>
        <w:t>P</w:t>
      </w:r>
      <w:r w:rsidRPr="00D75ED3">
        <w:rPr>
          <w:rFonts w:eastAsia="DengXian"/>
          <w:color w:val="000000"/>
          <w:sz w:val="20"/>
          <w:szCs w:val="20"/>
          <w:lang w:eastAsia="zh-CN"/>
        </w:rPr>
        <w:t>ost</w:t>
      </w:r>
      <w:r w:rsidRPr="00D75ED3">
        <w:rPr>
          <w:rFonts w:eastAsia="DengXian"/>
          <w:color w:val="000000"/>
          <w:sz w:val="20"/>
          <w:szCs w:val="20"/>
        </w:rPr>
        <w:t>operative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</w:t>
      </w:r>
      <w:r w:rsidRPr="00D75ED3">
        <w:rPr>
          <w:rFonts w:eastAsia="DengXian"/>
          <w:color w:val="000000"/>
          <w:sz w:val="20"/>
          <w:szCs w:val="20"/>
        </w:rPr>
        <w:t xml:space="preserve">Renal Function proportion </w:t>
      </w:r>
      <w:r w:rsidRPr="00D75ED3">
        <w:rPr>
          <w:rFonts w:eastAsia="DengXian"/>
          <w:color w:val="000000"/>
          <w:sz w:val="20"/>
          <w:szCs w:val="20"/>
          <w:lang w:eastAsia="zh-CN"/>
        </w:rPr>
        <w:t>R</w:t>
      </w:r>
      <w:r w:rsidRPr="00D75ED3">
        <w:rPr>
          <w:rFonts w:eastAsia="DengXian"/>
          <w:color w:val="000000"/>
          <w:sz w:val="20"/>
          <w:szCs w:val="20"/>
        </w:rPr>
        <w:t>ight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(</w:t>
      </w:r>
      <w:r w:rsidRPr="00D75ED3">
        <w:rPr>
          <w:rFonts w:eastAsia="DengXian"/>
          <w:color w:val="000000"/>
          <w:sz w:val="20"/>
          <w:szCs w:val="20"/>
        </w:rPr>
        <w:t>%)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proofErr w:type="spellStart"/>
      <w:r w:rsidRPr="00D75ED3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 HN: </w:t>
      </w:r>
      <w:r w:rsidRPr="00D75ED3">
        <w:rPr>
          <w:rFonts w:eastAsia="DengXian"/>
          <w:color w:val="000000"/>
          <w:sz w:val="20"/>
          <w:szCs w:val="20"/>
        </w:rPr>
        <w:t>Preoperative hydronephrosis grade</w:t>
      </w:r>
      <w:r w:rsidRPr="00D75ED3">
        <w:rPr>
          <w:rFonts w:eastAsia="DengXian"/>
          <w:color w:val="000000"/>
          <w:sz w:val="20"/>
          <w:szCs w:val="20"/>
          <w:lang w:eastAsia="zh-CN"/>
        </w:rPr>
        <w:t xml:space="preserve">; Po HN: </w:t>
      </w:r>
      <w:r w:rsidRPr="00D75ED3">
        <w:rPr>
          <w:rFonts w:eastAsia="DengXian"/>
          <w:color w:val="000000"/>
          <w:sz w:val="20"/>
          <w:szCs w:val="20"/>
        </w:rPr>
        <w:t>P</w:t>
      </w:r>
      <w:r w:rsidRPr="00D75ED3">
        <w:rPr>
          <w:rFonts w:eastAsia="DengXian"/>
          <w:color w:val="000000"/>
          <w:sz w:val="20"/>
          <w:szCs w:val="20"/>
          <w:lang w:eastAsia="zh-CN"/>
        </w:rPr>
        <w:t>ost</w:t>
      </w:r>
      <w:r w:rsidRPr="00D75ED3">
        <w:rPr>
          <w:rFonts w:eastAsia="DengXian"/>
          <w:color w:val="000000"/>
          <w:sz w:val="20"/>
          <w:szCs w:val="20"/>
        </w:rPr>
        <w:t>operative hydronephrosis grade</w:t>
      </w:r>
      <w:r w:rsidRPr="00D75ED3">
        <w:rPr>
          <w:rFonts w:eastAsia="DengXian"/>
          <w:color w:val="000000"/>
          <w:sz w:val="20"/>
          <w:szCs w:val="20"/>
          <w:lang w:eastAsia="zh-CN"/>
        </w:rPr>
        <w:t>.</w:t>
      </w:r>
    </w:p>
    <w:p w14:paraId="423C829C" w14:textId="77777777" w:rsidR="008178B9" w:rsidRDefault="008178B9" w:rsidP="008178B9">
      <w:pPr>
        <w:spacing w:line="360" w:lineRule="auto"/>
        <w:rPr>
          <w:rFonts w:eastAsia="SimSun"/>
          <w:sz w:val="20"/>
          <w:szCs w:val="20"/>
        </w:rPr>
      </w:pPr>
    </w:p>
    <w:p w14:paraId="266B6766" w14:textId="77777777" w:rsidR="008178B9" w:rsidRDefault="008178B9" w:rsidP="008178B9">
      <w:pPr>
        <w:spacing w:line="360" w:lineRule="auto"/>
        <w:rPr>
          <w:rFonts w:eastAsia="SimSun"/>
          <w:sz w:val="20"/>
          <w:szCs w:val="20"/>
        </w:rPr>
      </w:pPr>
    </w:p>
    <w:p w14:paraId="016A8DE6" w14:textId="77777777" w:rsidR="008178B9" w:rsidRPr="00665AC1" w:rsidRDefault="008178B9" w:rsidP="008178B9">
      <w:pPr>
        <w:spacing w:line="360" w:lineRule="auto"/>
        <w:rPr>
          <w:rFonts w:eastAsia="SimSun"/>
          <w:sz w:val="20"/>
          <w:szCs w:val="20"/>
          <w:lang w:eastAsia="zh-CN"/>
        </w:rPr>
      </w:pPr>
      <w:r>
        <w:rPr>
          <w:rFonts w:eastAsia="SimSun"/>
          <w:sz w:val="20"/>
          <w:szCs w:val="20"/>
        </w:rPr>
        <w:t xml:space="preserve">Table 4: Preoperative and postoperative examinations of the patients with </w:t>
      </w:r>
      <w:r>
        <w:rPr>
          <w:rFonts w:eastAsia="SimSun" w:hint="eastAsia"/>
          <w:sz w:val="20"/>
          <w:szCs w:val="20"/>
          <w:lang w:eastAsia="zh-CN"/>
        </w:rPr>
        <w:t>Alliu</w:t>
      </w:r>
      <w:r>
        <w:rPr>
          <w:rFonts w:eastAsia="SimSun"/>
          <w:sz w:val="20"/>
          <w:szCs w:val="20"/>
          <w:lang w:eastAsia="zh-CN"/>
        </w:rPr>
        <w:t>m</w:t>
      </w:r>
      <w:r>
        <w:rPr>
          <w:rFonts w:eastAsia="SimSun"/>
          <w:sz w:val="20"/>
          <w:szCs w:val="20"/>
        </w:rPr>
        <w:t xml:space="preserve"> metal stent</w:t>
      </w:r>
      <w:r>
        <w:rPr>
          <w:rFonts w:eastAsia="SimSun" w:hint="eastAsia"/>
          <w:sz w:val="20"/>
          <w:szCs w:val="20"/>
          <w:lang w:eastAsia="zh-CN"/>
        </w:rPr>
        <w:t>s</w:t>
      </w:r>
    </w:p>
    <w:tbl>
      <w:tblPr>
        <w:tblStyle w:val="TableGrid"/>
        <w:tblpPr w:leftFromText="180" w:rightFromText="180" w:vertAnchor="text" w:horzAnchor="page" w:tblpX="529" w:tblpY="125"/>
        <w:tblOverlap w:val="never"/>
        <w:tblW w:w="10598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708"/>
        <w:gridCol w:w="567"/>
        <w:gridCol w:w="567"/>
        <w:gridCol w:w="709"/>
        <w:gridCol w:w="709"/>
        <w:gridCol w:w="850"/>
        <w:gridCol w:w="851"/>
        <w:gridCol w:w="567"/>
        <w:gridCol w:w="567"/>
        <w:gridCol w:w="709"/>
        <w:gridCol w:w="708"/>
        <w:gridCol w:w="709"/>
        <w:gridCol w:w="709"/>
      </w:tblGrid>
      <w:tr w:rsidR="008178B9" w14:paraId="1AE65162" w14:textId="77777777" w:rsidTr="00662977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6FD25BD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bookmarkStart w:id="11" w:name="OLE_LINK14"/>
            <w:r w:rsidRPr="00665AC1">
              <w:rPr>
                <w:rFonts w:eastAsia="DengXian"/>
                <w:color w:val="000000"/>
                <w:sz w:val="15"/>
                <w:szCs w:val="15"/>
              </w:rPr>
              <w:t>No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41B06A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>Gender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4BDBF4B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>Ag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046D5A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665AC1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C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8807AE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Po</w:t>
            </w: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C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3F8ECE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665AC1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 xml:space="preserve">G </w:t>
            </w: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FA6329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665AC1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 xml:space="preserve">G </w:t>
            </w: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5EF935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665AC1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R F L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2F3306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665AC1">
              <w:rPr>
                <w:rFonts w:eastAsia="DengXian"/>
                <w:color w:val="000000"/>
                <w:sz w:val="15"/>
                <w:szCs w:val="15"/>
              </w:rPr>
              <w:t>Pr</w:t>
            </w:r>
            <w:proofErr w:type="spellEnd"/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R F R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6952FD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Po</w:t>
            </w: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>G</w:t>
            </w: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45A3E1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Po</w:t>
            </w: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 xml:space="preserve">G </w:t>
            </w: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50C446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Po</w:t>
            </w: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R F L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62AA0E8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Po</w:t>
            </w: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R F R</w:t>
            </w:r>
            <w:r w:rsidRPr="00665AC1">
              <w:rPr>
                <w:rFonts w:eastAsia="DengXi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0FBE70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proofErr w:type="spellStart"/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>Pr</w:t>
            </w:r>
            <w:proofErr w:type="spellEnd"/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 xml:space="preserve"> H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AD9A6F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  <w:lang w:eastAsia="zh-CN"/>
              </w:rPr>
              <w:t>Po HN</w:t>
            </w:r>
          </w:p>
        </w:tc>
      </w:tr>
      <w:tr w:rsidR="008178B9" w14:paraId="068B93B4" w14:textId="77777777" w:rsidTr="00662977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CCA5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A0AE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0D6F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4CC6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1739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D27B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9.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9CE4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7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C67F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3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D6292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6.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B4DD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5D991" w14:textId="77777777" w:rsidR="008178B9" w:rsidRPr="00665AC1" w:rsidRDefault="008178B9" w:rsidP="00662977">
            <w:pPr>
              <w:jc w:val="center"/>
              <w:rPr>
                <w:rFonts w:eastAsiaTheme="minorEastAsia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86CD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338E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C0CB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0341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026877D8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3AE141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459CE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A249D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F7FF8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135F0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322A3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B996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8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88576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D446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9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873D8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4F35E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4006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1FC08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9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2946A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88E93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</w:tr>
      <w:tr w:rsidR="008178B9" w14:paraId="754C58D9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CCA532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E546D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DC0CD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E4458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4C2E3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95326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BC0F2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9F4F8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BA8C2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A001F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796C4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3BB50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9DF59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E26B7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42232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</w:tr>
      <w:tr w:rsidR="008178B9" w14:paraId="7E85AB41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CF9856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0858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8F919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D0356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9C8BA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A64F1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354C3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B9F96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9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A148D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74664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9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857E0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0954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9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ACA52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9B95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914F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6E884C89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907DBE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C913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AC2327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CD7B4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FFA3D7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3D66C5" w14:textId="77777777" w:rsidR="008178B9" w:rsidRPr="00665AC1" w:rsidRDefault="008178B9" w:rsidP="00662977">
            <w:pPr>
              <w:jc w:val="center"/>
              <w:rPr>
                <w:rFonts w:eastAsiaTheme="minorEastAsia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9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9C4A1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D41D5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9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776907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050F2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2239C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5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0855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8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D8AEA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11827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8880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</w:tr>
      <w:tr w:rsidR="008178B9" w14:paraId="771EE747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DED209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087F1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00C31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4A11F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A10AA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235AA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5A71C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CC5582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F9311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9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DE446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8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F2406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9EE48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B2C36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9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DFEA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1F697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</w:tr>
      <w:tr w:rsidR="008178B9" w14:paraId="54303C59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79B8D32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84A17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3408A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3D037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BB2F4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113CA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019A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8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4C66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B3F3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661CB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68879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26E0B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88523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C680C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478E7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</w:tr>
      <w:tr w:rsidR="008178B9" w14:paraId="136B3B1F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987FE1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CC0A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E8AFB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B18B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E0E92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D0C2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A81A9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6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11EA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D29B1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5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942C0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3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68DEC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7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367B6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7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2866B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FA88C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5EEB07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</w:tr>
      <w:tr w:rsidR="008178B9" w14:paraId="378C92E8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3C7C3F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B6B5C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693AB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FF203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843A6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C2038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6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0EE22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7F42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2D3B4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48E45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6CE8F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8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326C9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7D292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9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A1D6B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7719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</w:tr>
      <w:tr w:rsidR="008178B9" w14:paraId="111B6E9D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6EC8FD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728D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C66BA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1C3A82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FD757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FB00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60713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7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E4ADD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EED16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6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E509C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B506B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CF51C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811B1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F8BBA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4423B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</w:tr>
      <w:tr w:rsidR="008178B9" w14:paraId="5B544DDF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46F40E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A66F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EBF0C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81229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17DC7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714EC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2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E896D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0834F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2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EA648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7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1FB8C2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7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FFADF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9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28FA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5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0D3A0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8FCC2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8577D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</w:tr>
      <w:tr w:rsidR="008178B9" w14:paraId="1E566D8F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C3C562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C0FBF7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8F139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F0428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36173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5FD8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6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7B649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7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CE616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5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7A710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4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4EC22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color w:val="000000"/>
                <w:sz w:val="15"/>
                <w:szCs w:val="15"/>
              </w:rPr>
              <w:t>25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7B3D6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color w:val="000000"/>
                <w:sz w:val="15"/>
                <w:szCs w:val="15"/>
              </w:rPr>
              <w:t>4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EFC6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8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558B3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B166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80BB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</w:tr>
      <w:tr w:rsidR="008178B9" w14:paraId="0D0B9EA2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4B5C70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A0A38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AEE33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50699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F0665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28A7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8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7E5D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9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99D37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52F61E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8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B8ADF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2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F6F177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7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9A2B1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7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72CD92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51BD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4959E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</w:tr>
      <w:tr w:rsidR="008178B9" w14:paraId="390DC00E" w14:textId="77777777" w:rsidTr="00662977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1D175E9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522F1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3A535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9BF7A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78098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317D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5DD1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7F49E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4292F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0CA6D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690D7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35C6F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1F224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723C15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77C002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</w:tr>
      <w:tr w:rsidR="008178B9" w14:paraId="70F29B72" w14:textId="77777777" w:rsidTr="00662977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9CD2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605EB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DFC37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1766A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88F56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F8D0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2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1A3D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2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6B988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2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8751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67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1CA27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5143C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60203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7FA1D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32040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8F884" w14:textId="77777777" w:rsidR="008178B9" w:rsidRPr="00665AC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5"/>
                <w:szCs w:val="15"/>
                <w:lang w:eastAsia="zh-CN" w:bidi="ar-SA"/>
              </w:rPr>
            </w:pPr>
            <w:r w:rsidRPr="00665AC1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</w:tr>
      <w:bookmarkEnd w:id="11"/>
    </w:tbl>
    <w:p w14:paraId="264246CC" w14:textId="77777777" w:rsidR="008178B9" w:rsidRDefault="008178B9" w:rsidP="008178B9">
      <w:pPr>
        <w:rPr>
          <w:rFonts w:ascii="DengXian" w:eastAsia="DengXian" w:hAnsi="DengXian"/>
          <w:color w:val="000000"/>
          <w:sz w:val="15"/>
          <w:szCs w:val="15"/>
          <w:lang w:eastAsia="zh-CN"/>
        </w:rPr>
      </w:pPr>
    </w:p>
    <w:p w14:paraId="57A2C69E" w14:textId="77777777" w:rsidR="008178B9" w:rsidRPr="00C3450B" w:rsidRDefault="008178B9" w:rsidP="008178B9">
      <w:pPr>
        <w:rPr>
          <w:rFonts w:eastAsia="DengXian"/>
          <w:sz w:val="20"/>
          <w:szCs w:val="20"/>
          <w:lang w:eastAsia="zh-CN"/>
        </w:rPr>
      </w:pPr>
      <w:proofErr w:type="spellStart"/>
      <w:r w:rsidRPr="00C3450B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Cr: </w:t>
      </w:r>
      <w:r w:rsidRPr="00C3450B">
        <w:rPr>
          <w:rFonts w:eastAsia="DengXian"/>
          <w:color w:val="000000"/>
          <w:sz w:val="20"/>
          <w:szCs w:val="20"/>
        </w:rPr>
        <w:t xml:space="preserve">Preoperative </w:t>
      </w:r>
      <w:r w:rsidRPr="00C3450B">
        <w:rPr>
          <w:rFonts w:eastAsia="DengXian"/>
          <w:color w:val="000000"/>
          <w:sz w:val="20"/>
          <w:szCs w:val="20"/>
          <w:lang w:eastAsia="zh-CN"/>
        </w:rPr>
        <w:t>C</w:t>
      </w:r>
      <w:r w:rsidRPr="00C3450B">
        <w:rPr>
          <w:rFonts w:eastAsia="DengXian"/>
          <w:color w:val="000000"/>
          <w:sz w:val="20"/>
          <w:szCs w:val="20"/>
        </w:rPr>
        <w:t>reatinine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; Po Cr: </w:t>
      </w:r>
      <w:r w:rsidRPr="00C3450B">
        <w:rPr>
          <w:rFonts w:eastAsia="DengXian"/>
          <w:color w:val="000000"/>
          <w:sz w:val="20"/>
          <w:szCs w:val="20"/>
        </w:rPr>
        <w:t>Postoperative creatinine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proofErr w:type="spellStart"/>
      <w:r w:rsidRPr="00C3450B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G L: </w:t>
      </w:r>
      <w:r w:rsidRPr="00C3450B">
        <w:rPr>
          <w:rFonts w:eastAsia="DengXian"/>
          <w:color w:val="000000"/>
          <w:sz w:val="20"/>
          <w:szCs w:val="20"/>
        </w:rPr>
        <w:t xml:space="preserve">Preoperative GFR </w:t>
      </w:r>
      <w:r w:rsidRPr="00C3450B">
        <w:rPr>
          <w:rFonts w:eastAsia="DengXian"/>
          <w:color w:val="000000"/>
          <w:sz w:val="20"/>
          <w:szCs w:val="20"/>
          <w:lang w:eastAsia="zh-CN"/>
        </w:rPr>
        <w:t>L</w:t>
      </w:r>
      <w:r w:rsidRPr="00C3450B">
        <w:rPr>
          <w:rFonts w:eastAsia="DengXian"/>
          <w:color w:val="000000"/>
          <w:sz w:val="20"/>
          <w:szCs w:val="20"/>
        </w:rPr>
        <w:t xml:space="preserve">eft </w:t>
      </w:r>
      <w:r w:rsidRPr="00C3450B">
        <w:rPr>
          <w:rFonts w:eastAsia="DengXian"/>
          <w:color w:val="000000"/>
          <w:sz w:val="20"/>
          <w:szCs w:val="20"/>
          <w:lang w:eastAsia="zh-CN"/>
        </w:rPr>
        <w:t>(</w:t>
      </w:r>
      <w:r w:rsidRPr="00C3450B">
        <w:rPr>
          <w:rFonts w:eastAsia="DengXian"/>
          <w:color w:val="000000"/>
          <w:sz w:val="20"/>
          <w:szCs w:val="20"/>
        </w:rPr>
        <w:t>ml/min)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proofErr w:type="spellStart"/>
      <w:r w:rsidRPr="00C3450B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G R: </w:t>
      </w:r>
      <w:r w:rsidRPr="00C3450B">
        <w:rPr>
          <w:rFonts w:eastAsia="DengXian"/>
          <w:color w:val="000000"/>
          <w:sz w:val="20"/>
          <w:szCs w:val="20"/>
        </w:rPr>
        <w:t>Preoperative GFR right ml/min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proofErr w:type="spellStart"/>
      <w:r w:rsidRPr="00C3450B">
        <w:rPr>
          <w:rFonts w:eastAsia="DengXian"/>
          <w:color w:val="000000"/>
          <w:sz w:val="20"/>
          <w:szCs w:val="20"/>
        </w:rPr>
        <w:t>Pr</w:t>
      </w:r>
      <w:proofErr w:type="spellEnd"/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R F L: </w:t>
      </w:r>
      <w:r w:rsidRPr="00C3450B">
        <w:rPr>
          <w:rFonts w:eastAsia="DengXian"/>
          <w:color w:val="000000"/>
          <w:sz w:val="20"/>
          <w:szCs w:val="20"/>
        </w:rPr>
        <w:t>Preoperative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</w:t>
      </w:r>
      <w:r w:rsidRPr="00C3450B">
        <w:rPr>
          <w:rFonts w:eastAsia="DengXian"/>
          <w:color w:val="000000"/>
          <w:sz w:val="20"/>
          <w:szCs w:val="20"/>
        </w:rPr>
        <w:t xml:space="preserve">Renal </w:t>
      </w:r>
      <w:r w:rsidRPr="00C3450B">
        <w:rPr>
          <w:rFonts w:eastAsia="DengXian"/>
          <w:color w:val="000000"/>
          <w:sz w:val="20"/>
          <w:szCs w:val="20"/>
          <w:lang w:eastAsia="zh-CN"/>
        </w:rPr>
        <w:t>F</w:t>
      </w:r>
      <w:r w:rsidRPr="00C3450B">
        <w:rPr>
          <w:rFonts w:eastAsia="DengXian"/>
          <w:color w:val="000000"/>
          <w:sz w:val="20"/>
          <w:szCs w:val="20"/>
        </w:rPr>
        <w:t xml:space="preserve">unction proportion </w:t>
      </w:r>
      <w:r w:rsidRPr="00C3450B">
        <w:rPr>
          <w:rFonts w:eastAsia="DengXian"/>
          <w:color w:val="000000"/>
          <w:sz w:val="20"/>
          <w:szCs w:val="20"/>
          <w:lang w:eastAsia="zh-CN"/>
        </w:rPr>
        <w:t>L</w:t>
      </w:r>
      <w:r w:rsidRPr="00C3450B">
        <w:rPr>
          <w:rFonts w:eastAsia="DengXian"/>
          <w:color w:val="000000"/>
          <w:sz w:val="20"/>
          <w:szCs w:val="20"/>
        </w:rPr>
        <w:t>eft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(</w:t>
      </w:r>
      <w:r w:rsidRPr="00C3450B">
        <w:rPr>
          <w:rFonts w:eastAsia="DengXian"/>
          <w:color w:val="000000"/>
          <w:sz w:val="20"/>
          <w:szCs w:val="20"/>
        </w:rPr>
        <w:t>%)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: </w:t>
      </w:r>
      <w:proofErr w:type="spellStart"/>
      <w:r w:rsidRPr="00C3450B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R F R: </w:t>
      </w:r>
      <w:r w:rsidRPr="00C3450B">
        <w:rPr>
          <w:rFonts w:eastAsia="DengXian"/>
          <w:color w:val="000000"/>
          <w:sz w:val="20"/>
          <w:szCs w:val="20"/>
        </w:rPr>
        <w:t>Preoperative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</w:t>
      </w:r>
      <w:r w:rsidRPr="00C3450B">
        <w:rPr>
          <w:rFonts w:eastAsia="DengXian"/>
          <w:color w:val="000000"/>
          <w:sz w:val="20"/>
          <w:szCs w:val="20"/>
        </w:rPr>
        <w:t xml:space="preserve">Renal function proportion </w:t>
      </w:r>
      <w:r w:rsidRPr="00C3450B">
        <w:rPr>
          <w:rFonts w:eastAsia="DengXian"/>
          <w:color w:val="000000"/>
          <w:sz w:val="20"/>
          <w:szCs w:val="20"/>
          <w:lang w:eastAsia="zh-CN"/>
        </w:rPr>
        <w:t>R</w:t>
      </w:r>
      <w:r w:rsidRPr="00C3450B">
        <w:rPr>
          <w:rFonts w:eastAsia="DengXian"/>
          <w:color w:val="000000"/>
          <w:sz w:val="20"/>
          <w:szCs w:val="20"/>
        </w:rPr>
        <w:t>ight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(</w:t>
      </w:r>
      <w:r w:rsidRPr="00C3450B">
        <w:rPr>
          <w:rFonts w:eastAsia="DengXian"/>
          <w:color w:val="000000"/>
          <w:sz w:val="20"/>
          <w:szCs w:val="20"/>
        </w:rPr>
        <w:t>%)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; Po G L: </w:t>
      </w:r>
      <w:r w:rsidRPr="00C3450B">
        <w:rPr>
          <w:rFonts w:eastAsia="DengXian"/>
          <w:color w:val="000000"/>
          <w:sz w:val="20"/>
          <w:szCs w:val="20"/>
        </w:rPr>
        <w:t>P</w:t>
      </w:r>
      <w:r w:rsidRPr="00C3450B">
        <w:rPr>
          <w:rFonts w:eastAsia="DengXian"/>
          <w:color w:val="000000"/>
          <w:sz w:val="20"/>
          <w:szCs w:val="20"/>
          <w:lang w:eastAsia="zh-CN"/>
        </w:rPr>
        <w:t>ost</w:t>
      </w:r>
      <w:r w:rsidRPr="00C3450B">
        <w:rPr>
          <w:rFonts w:eastAsia="DengXian"/>
          <w:color w:val="000000"/>
          <w:sz w:val="20"/>
          <w:szCs w:val="20"/>
        </w:rPr>
        <w:t>operative GFR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L</w:t>
      </w:r>
      <w:r w:rsidRPr="00C3450B">
        <w:rPr>
          <w:rFonts w:eastAsia="DengXian"/>
          <w:color w:val="000000"/>
          <w:sz w:val="20"/>
          <w:szCs w:val="20"/>
        </w:rPr>
        <w:t xml:space="preserve">eft </w:t>
      </w:r>
      <w:r w:rsidRPr="00C3450B">
        <w:rPr>
          <w:rFonts w:eastAsia="DengXian"/>
          <w:color w:val="000000"/>
          <w:sz w:val="20"/>
          <w:szCs w:val="20"/>
          <w:lang w:eastAsia="zh-CN"/>
        </w:rPr>
        <w:t>kidney (</w:t>
      </w:r>
      <w:r w:rsidRPr="00C3450B">
        <w:rPr>
          <w:rFonts w:eastAsia="DengXian"/>
          <w:color w:val="000000"/>
          <w:sz w:val="20"/>
          <w:szCs w:val="20"/>
        </w:rPr>
        <w:t>ml/min)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; Po G R: </w:t>
      </w:r>
      <w:r w:rsidRPr="00C3450B">
        <w:rPr>
          <w:rFonts w:eastAsia="DengXian"/>
          <w:color w:val="000000"/>
          <w:sz w:val="20"/>
          <w:szCs w:val="20"/>
        </w:rPr>
        <w:t>P</w:t>
      </w:r>
      <w:r w:rsidRPr="00C3450B">
        <w:rPr>
          <w:rFonts w:eastAsia="DengXian"/>
          <w:color w:val="000000"/>
          <w:sz w:val="20"/>
          <w:szCs w:val="20"/>
          <w:lang w:eastAsia="zh-CN"/>
        </w:rPr>
        <w:t>ost</w:t>
      </w:r>
      <w:r w:rsidRPr="00C3450B">
        <w:rPr>
          <w:rFonts w:eastAsia="DengXian"/>
          <w:color w:val="000000"/>
          <w:sz w:val="20"/>
          <w:szCs w:val="20"/>
        </w:rPr>
        <w:t xml:space="preserve">operative GFR </w:t>
      </w:r>
      <w:r w:rsidRPr="00C3450B">
        <w:rPr>
          <w:rFonts w:eastAsia="DengXian"/>
          <w:color w:val="000000"/>
          <w:sz w:val="20"/>
          <w:szCs w:val="20"/>
          <w:lang w:eastAsia="zh-CN"/>
        </w:rPr>
        <w:t>R</w:t>
      </w:r>
      <w:r w:rsidRPr="00C3450B">
        <w:rPr>
          <w:rFonts w:eastAsia="DengXian"/>
          <w:color w:val="000000"/>
          <w:sz w:val="20"/>
          <w:szCs w:val="20"/>
        </w:rPr>
        <w:t>ight (ml/min)</w:t>
      </w:r>
      <w:r w:rsidRPr="00C3450B">
        <w:rPr>
          <w:rFonts w:eastAsia="DengXian"/>
          <w:color w:val="000000"/>
          <w:sz w:val="20"/>
          <w:szCs w:val="20"/>
          <w:lang w:eastAsia="zh-CN"/>
        </w:rPr>
        <w:t>; Po R F L:;</w:t>
      </w:r>
      <w:r w:rsidRPr="00C3450B">
        <w:rPr>
          <w:rFonts w:eastAsia="DengXian"/>
          <w:color w:val="000000"/>
          <w:sz w:val="20"/>
          <w:szCs w:val="20"/>
        </w:rPr>
        <w:t>P</w:t>
      </w:r>
      <w:r w:rsidRPr="00C3450B">
        <w:rPr>
          <w:rFonts w:eastAsia="DengXian"/>
          <w:color w:val="000000"/>
          <w:sz w:val="20"/>
          <w:szCs w:val="20"/>
          <w:lang w:eastAsia="zh-CN"/>
        </w:rPr>
        <w:t>ost</w:t>
      </w:r>
      <w:r w:rsidRPr="00C3450B">
        <w:rPr>
          <w:rFonts w:eastAsia="DengXian"/>
          <w:color w:val="000000"/>
          <w:sz w:val="20"/>
          <w:szCs w:val="20"/>
        </w:rPr>
        <w:t>operative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</w:t>
      </w:r>
      <w:r w:rsidRPr="00C3450B">
        <w:rPr>
          <w:rFonts w:eastAsia="DengXian"/>
          <w:color w:val="000000"/>
          <w:sz w:val="20"/>
          <w:szCs w:val="20"/>
        </w:rPr>
        <w:t xml:space="preserve">Renal </w:t>
      </w:r>
      <w:r w:rsidRPr="00C3450B">
        <w:rPr>
          <w:rFonts w:eastAsia="DengXian"/>
          <w:color w:val="000000"/>
          <w:sz w:val="20"/>
          <w:szCs w:val="20"/>
          <w:lang w:eastAsia="zh-CN"/>
        </w:rPr>
        <w:t>F</w:t>
      </w:r>
      <w:r w:rsidRPr="00C3450B">
        <w:rPr>
          <w:rFonts w:eastAsia="DengXian"/>
          <w:color w:val="000000"/>
          <w:sz w:val="20"/>
          <w:szCs w:val="20"/>
        </w:rPr>
        <w:t xml:space="preserve">unction proportion </w:t>
      </w:r>
      <w:r w:rsidRPr="00C3450B">
        <w:rPr>
          <w:rFonts w:eastAsia="DengXian"/>
          <w:color w:val="000000"/>
          <w:sz w:val="20"/>
          <w:szCs w:val="20"/>
          <w:lang w:eastAsia="zh-CN"/>
        </w:rPr>
        <w:t>L</w:t>
      </w:r>
      <w:r w:rsidRPr="00C3450B">
        <w:rPr>
          <w:rFonts w:eastAsia="DengXian"/>
          <w:color w:val="000000"/>
          <w:sz w:val="20"/>
          <w:szCs w:val="20"/>
        </w:rPr>
        <w:t>eft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(</w:t>
      </w:r>
      <w:r w:rsidRPr="00C3450B">
        <w:rPr>
          <w:rFonts w:eastAsia="DengXian"/>
          <w:color w:val="000000"/>
          <w:sz w:val="20"/>
          <w:szCs w:val="20"/>
        </w:rPr>
        <w:t>%)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r w:rsidRPr="00C3450B">
        <w:rPr>
          <w:rFonts w:eastAsia="DengXian"/>
          <w:color w:val="000000"/>
          <w:sz w:val="20"/>
          <w:szCs w:val="20"/>
        </w:rPr>
        <w:t>P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o R F R: </w:t>
      </w:r>
      <w:r w:rsidRPr="00C3450B">
        <w:rPr>
          <w:rFonts w:eastAsia="DengXian"/>
          <w:color w:val="000000"/>
          <w:sz w:val="20"/>
          <w:szCs w:val="20"/>
        </w:rPr>
        <w:t>P</w:t>
      </w:r>
      <w:r w:rsidRPr="00C3450B">
        <w:rPr>
          <w:rFonts w:eastAsia="DengXian"/>
          <w:color w:val="000000"/>
          <w:sz w:val="20"/>
          <w:szCs w:val="20"/>
          <w:lang w:eastAsia="zh-CN"/>
        </w:rPr>
        <w:t>ost</w:t>
      </w:r>
      <w:r w:rsidRPr="00C3450B">
        <w:rPr>
          <w:rFonts w:eastAsia="DengXian"/>
          <w:color w:val="000000"/>
          <w:sz w:val="20"/>
          <w:szCs w:val="20"/>
        </w:rPr>
        <w:t>operative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</w:t>
      </w:r>
      <w:r w:rsidRPr="00C3450B">
        <w:rPr>
          <w:rFonts w:eastAsia="DengXian"/>
          <w:color w:val="000000"/>
          <w:sz w:val="20"/>
          <w:szCs w:val="20"/>
        </w:rPr>
        <w:t xml:space="preserve">Renal Function proportion </w:t>
      </w:r>
      <w:r w:rsidRPr="00C3450B">
        <w:rPr>
          <w:rFonts w:eastAsia="DengXian"/>
          <w:color w:val="000000"/>
          <w:sz w:val="20"/>
          <w:szCs w:val="20"/>
          <w:lang w:eastAsia="zh-CN"/>
        </w:rPr>
        <w:t>R</w:t>
      </w:r>
      <w:r w:rsidRPr="00C3450B">
        <w:rPr>
          <w:rFonts w:eastAsia="DengXian"/>
          <w:color w:val="000000"/>
          <w:sz w:val="20"/>
          <w:szCs w:val="20"/>
        </w:rPr>
        <w:t>ight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(</w:t>
      </w:r>
      <w:r w:rsidRPr="00C3450B">
        <w:rPr>
          <w:rFonts w:eastAsia="DengXian"/>
          <w:color w:val="000000"/>
          <w:sz w:val="20"/>
          <w:szCs w:val="20"/>
        </w:rPr>
        <w:t>%)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; </w:t>
      </w:r>
      <w:proofErr w:type="spellStart"/>
      <w:r w:rsidRPr="00C3450B">
        <w:rPr>
          <w:rFonts w:eastAsia="DengXian"/>
          <w:color w:val="000000"/>
          <w:sz w:val="20"/>
          <w:szCs w:val="20"/>
          <w:lang w:eastAsia="zh-CN"/>
        </w:rPr>
        <w:t>Pr</w:t>
      </w:r>
      <w:proofErr w:type="spellEnd"/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 HN: </w:t>
      </w:r>
      <w:r w:rsidRPr="00C3450B">
        <w:rPr>
          <w:rFonts w:eastAsia="DengXian"/>
          <w:color w:val="000000"/>
          <w:sz w:val="20"/>
          <w:szCs w:val="20"/>
        </w:rPr>
        <w:t>Preoperative hydronephrosis grade</w:t>
      </w:r>
      <w:r w:rsidRPr="00C3450B">
        <w:rPr>
          <w:rFonts w:eastAsia="DengXian"/>
          <w:color w:val="000000"/>
          <w:sz w:val="20"/>
          <w:szCs w:val="20"/>
          <w:lang w:eastAsia="zh-CN"/>
        </w:rPr>
        <w:t xml:space="preserve">; Po HN: </w:t>
      </w:r>
      <w:r w:rsidRPr="00C3450B">
        <w:rPr>
          <w:rFonts w:eastAsia="DengXian"/>
          <w:color w:val="000000"/>
          <w:sz w:val="20"/>
          <w:szCs w:val="20"/>
        </w:rPr>
        <w:t>P</w:t>
      </w:r>
      <w:r w:rsidRPr="00C3450B">
        <w:rPr>
          <w:rFonts w:eastAsia="DengXian"/>
          <w:color w:val="000000"/>
          <w:sz w:val="20"/>
          <w:szCs w:val="20"/>
          <w:lang w:eastAsia="zh-CN"/>
        </w:rPr>
        <w:t>ost</w:t>
      </w:r>
      <w:r w:rsidRPr="00C3450B">
        <w:rPr>
          <w:rFonts w:eastAsia="DengXian"/>
          <w:color w:val="000000"/>
          <w:sz w:val="20"/>
          <w:szCs w:val="20"/>
        </w:rPr>
        <w:t>operative hydronephrosis grade</w:t>
      </w:r>
      <w:r w:rsidRPr="00C3450B">
        <w:rPr>
          <w:rFonts w:eastAsia="DengXian"/>
          <w:color w:val="000000"/>
          <w:sz w:val="20"/>
          <w:szCs w:val="20"/>
          <w:lang w:eastAsia="zh-CN"/>
        </w:rPr>
        <w:t>.</w:t>
      </w:r>
    </w:p>
    <w:p w14:paraId="1AAA7251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17F05BE1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7B018107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03BFF5E3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7648C12E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6027F8FF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78882F11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1B82969D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7BD8CD30" w14:textId="3E4AC55A" w:rsidR="008178B9" w:rsidRDefault="008178B9" w:rsidP="008178B9">
      <w:pPr>
        <w:spacing w:line="360" w:lineRule="auto"/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</w:rPr>
        <w:lastRenderedPageBreak/>
        <w:t>Table 5: Postoperative safety parameters for the Patients with the Resonance Stent</w:t>
      </w:r>
      <w:r w:rsidR="00BD6EB1">
        <w:rPr>
          <w:rFonts w:eastAsia="SimSun"/>
          <w:sz w:val="20"/>
          <w:szCs w:val="20"/>
        </w:rPr>
        <w:t>s</w:t>
      </w:r>
    </w:p>
    <w:tbl>
      <w:tblPr>
        <w:tblStyle w:val="TableGrid"/>
        <w:tblW w:w="10299" w:type="dxa"/>
        <w:tblInd w:w="-220" w:type="dxa"/>
        <w:tblLayout w:type="fixed"/>
        <w:tblLook w:val="04A0" w:firstRow="1" w:lastRow="0" w:firstColumn="1" w:lastColumn="0" w:noHBand="0" w:noVBand="1"/>
      </w:tblPr>
      <w:tblGrid>
        <w:gridCol w:w="564"/>
        <w:gridCol w:w="726"/>
        <w:gridCol w:w="594"/>
        <w:gridCol w:w="822"/>
        <w:gridCol w:w="992"/>
        <w:gridCol w:w="1134"/>
        <w:gridCol w:w="1276"/>
        <w:gridCol w:w="1701"/>
        <w:gridCol w:w="2490"/>
      </w:tblGrid>
      <w:tr w:rsidR="00BD6EB1" w:rsidRPr="00307577" w14:paraId="09D56310" w14:textId="77777777" w:rsidTr="00BD6EB1">
        <w:trPr>
          <w:trHeight w:val="392"/>
        </w:trPr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4A791" w14:textId="77777777" w:rsidR="00BD6EB1" w:rsidRPr="00307577" w:rsidRDefault="00BD6EB1" w:rsidP="00662977">
            <w:pPr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bookmarkStart w:id="12" w:name="OLE_LINK15"/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No.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D4CB4" w14:textId="77777777" w:rsidR="00BD6EB1" w:rsidRPr="00307577" w:rsidRDefault="00BD6EB1" w:rsidP="00662977">
            <w:pPr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465DD" w14:textId="77777777" w:rsidR="00BD6EB1" w:rsidRPr="00307577" w:rsidRDefault="00BD6EB1" w:rsidP="00662977">
            <w:pPr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4AC46" w14:textId="77777777" w:rsidR="00BD6EB1" w:rsidRPr="00307577" w:rsidRDefault="00BD6EB1" w:rsidP="00662977">
            <w:pPr>
              <w:widowControl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OAB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1BCDD" w14:textId="2A54311F" w:rsidR="00BD6EB1" w:rsidRPr="00307577" w:rsidRDefault="00BD6EB1" w:rsidP="00662977">
            <w:pPr>
              <w:widowControl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RI(Y:1N: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75668" w14:textId="77777777" w:rsidR="00BD6EB1" w:rsidRPr="00307577" w:rsidRDefault="00BD6EB1" w:rsidP="00662977">
            <w:pPr>
              <w:widowControl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Pain(Y:1N: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AB1D2" w14:textId="77777777" w:rsidR="00BD6EB1" w:rsidRPr="00307577" w:rsidRDefault="00BD6EB1" w:rsidP="00662977">
            <w:pPr>
              <w:widowControl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Move(Y:1N: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47730" w14:textId="77777777" w:rsidR="00BD6EB1" w:rsidRPr="00307577" w:rsidRDefault="00BD6EB1" w:rsidP="00662977">
            <w:pPr>
              <w:widowControl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Encrustation(Y:1N:2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D6B96" w14:textId="77777777" w:rsidR="00BD6EB1" w:rsidRPr="00307577" w:rsidRDefault="00BD6EB1" w:rsidP="00662977">
            <w:pPr>
              <w:widowControl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Obstruction(Y:1N:2)</w:t>
            </w:r>
          </w:p>
        </w:tc>
      </w:tr>
      <w:tr w:rsidR="00BD6EB1" w:rsidRPr="00307577" w14:paraId="13AC637C" w14:textId="77777777" w:rsidTr="00BD6EB1"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6232B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017F7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4356D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625024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A9621A" w14:textId="7B260348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253E04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C8C645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6AFBFD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51F838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6CED2A7D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77153E7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1ACA62D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76FDD58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605F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CE976" w14:textId="7571BEB4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5429D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94658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787B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F0B5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09C699DB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183FC56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F74640F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F2F4DBE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65800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DA02" w14:textId="5A416FCF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48AF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31FC4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72E8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2D372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7852218E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3091E15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D3D5F6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CC3F909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B0BA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99D1E" w14:textId="7AD5D684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D8807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3F40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F3165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6E3E8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152EFA15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1DE428B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6AB8F02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E9A28A1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7E5B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490B" w14:textId="4EA29D72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7F8A0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9CC7E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Theme="minorEastAsia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EAB7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772E1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6D26F079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63CB106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1601244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DA9816F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76B25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652F7" w14:textId="587BFF74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B68D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D43D9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0A2CA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1F9C0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0AB4AB10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9E434DE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2CCD323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6CC98D1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F5F20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0EFE5" w14:textId="36FE5B53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FF08B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BF8DD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6ED22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09B1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1AC799CB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0133D88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D2C7781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DF15551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3133E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ED18" w14:textId="0C6E045E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574B4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B0610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8A92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4FF6C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52C0C230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663C620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CB4C178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D6EFE92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091F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FBB41" w14:textId="6652A60D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FBA61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DE831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1682E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69863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72D58E4A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7E69C6E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50BFE80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82F6CD5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F1CCA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0636D" w14:textId="5B8126D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311C2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0C0D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40FC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03D4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2FC6DAF6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5C0A885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B0D9EB4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48E358E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8471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C68F" w14:textId="37824D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017D1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E8BC8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57635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4C784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56DA088F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ACAD832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2D4E548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C6CE362" w14:textId="77777777" w:rsidR="00BD6EB1" w:rsidRPr="00307577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BF37B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87718" w14:textId="3CE69CC4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DC383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252BA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C971D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E22CE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7FB9A4DA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58739FB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C81878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A5F759B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F9620" w14:textId="77777777" w:rsidR="00BD6EB1" w:rsidRPr="00BD6EB1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02CB" w14:textId="32967A00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B1649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E7FB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4C98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36D6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0031E8C6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FF63BCE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4610402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8E3A714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88E6" w14:textId="77777777" w:rsidR="00BD6EB1" w:rsidRPr="00BD6EB1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9C934" w14:textId="29B951A5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8AE13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F51B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DD5C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DD003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554ED897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5BB93C7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820F456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34A748C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5DABA" w14:textId="77777777" w:rsidR="00BD6EB1" w:rsidRPr="00BD6EB1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F06F" w14:textId="0D8F0EBB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9B27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164A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4D6AC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4A65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16494E01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CD80B58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7381DCA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EDB9AA9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91BCA" w14:textId="77777777" w:rsidR="00BD6EB1" w:rsidRPr="00BD6EB1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D86B" w14:textId="36F4D89D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5803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4E72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13FB6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5E9DB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582DD658" w14:textId="77777777" w:rsidTr="00BD6EB1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5422EDE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70CBE76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EF3771B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02A" w14:textId="77777777" w:rsidR="00BD6EB1" w:rsidRPr="00BD6EB1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1EE6D" w14:textId="6DF0AB5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BD44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A23B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5AB0C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F9758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  <w:tr w:rsidR="00BD6EB1" w:rsidRPr="00307577" w14:paraId="64795DEC" w14:textId="77777777" w:rsidTr="00BD6EB1"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4E3D4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53182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8F483" w14:textId="77777777" w:rsidR="00BD6EB1" w:rsidRPr="00BD6EB1" w:rsidRDefault="00BD6EB1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F90679" w14:textId="77777777" w:rsidR="00BD6EB1" w:rsidRPr="00BD6EB1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A5BB3" w14:textId="636EFE80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1CB2BA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015519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A7D84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1E1E32" w14:textId="77777777" w:rsidR="00BD6EB1" w:rsidRPr="00307577" w:rsidRDefault="00BD6EB1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</w:tr>
    </w:tbl>
    <w:p w14:paraId="1F150705" w14:textId="77777777" w:rsidR="008178B9" w:rsidRPr="00C3450B" w:rsidRDefault="008178B9" w:rsidP="008178B9">
      <w:pPr>
        <w:rPr>
          <w:rFonts w:eastAsia="DengXian"/>
          <w:color w:val="000000"/>
          <w:sz w:val="20"/>
          <w:szCs w:val="20"/>
        </w:rPr>
      </w:pPr>
      <w:bookmarkStart w:id="13" w:name="OLE_LINK31"/>
      <w:bookmarkEnd w:id="12"/>
      <w:r w:rsidRPr="00C3450B">
        <w:rPr>
          <w:rFonts w:eastAsia="DengXian"/>
          <w:color w:val="000000"/>
          <w:sz w:val="20"/>
          <w:szCs w:val="20"/>
          <w:lang w:eastAsia="zh-CN"/>
        </w:rPr>
        <w:t>OABSS: Overactive Bladder Symptom Score; RI: Refractory Infection; Y: Yes; N: No.</w:t>
      </w:r>
    </w:p>
    <w:bookmarkEnd w:id="13"/>
    <w:p w14:paraId="04BB0DF5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171319E4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52D507E9" w14:textId="25CCD66C" w:rsidR="008178B9" w:rsidRDefault="008178B9" w:rsidP="008178B9">
      <w:pPr>
        <w:spacing w:line="360" w:lineRule="auto"/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</w:rPr>
        <w:t>Table 6: Postoperative safety parameters for the Patients with the Allium Stent</w:t>
      </w:r>
      <w:r w:rsidR="00BD6EB1">
        <w:rPr>
          <w:rFonts w:eastAsia="SimSun"/>
          <w:sz w:val="20"/>
          <w:szCs w:val="20"/>
        </w:rPr>
        <w:t>s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567"/>
        <w:gridCol w:w="851"/>
        <w:gridCol w:w="992"/>
        <w:gridCol w:w="1134"/>
        <w:gridCol w:w="1417"/>
        <w:gridCol w:w="1701"/>
        <w:gridCol w:w="1560"/>
      </w:tblGrid>
      <w:tr w:rsidR="008178B9" w:rsidRPr="00FD23F6" w14:paraId="540793E3" w14:textId="77777777" w:rsidTr="00BD6EB1"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D4571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bookmarkStart w:id="14" w:name="OLE_LINK16"/>
            <w:r>
              <w:rPr>
                <w:rFonts w:eastAsia="DengXian"/>
                <w:color w:val="000000"/>
                <w:sz w:val="16"/>
                <w:szCs w:val="16"/>
                <w:lang w:eastAsia="zh-CN"/>
              </w:rPr>
              <w:t>No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DEB0D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F13E3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AADD9" w14:textId="77777777" w:rsidR="008178B9" w:rsidRPr="00307577" w:rsidRDefault="008178B9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OABS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C5B7C" w14:textId="77777777" w:rsidR="008178B9" w:rsidRPr="00307577" w:rsidRDefault="008178B9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RI(Y:1N: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E956B" w14:textId="77777777" w:rsidR="008178B9" w:rsidRPr="00307577" w:rsidRDefault="008178B9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Pain(Y:1N:2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6D688" w14:textId="77777777" w:rsidR="008178B9" w:rsidRPr="00307577" w:rsidRDefault="008178B9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Move</w:t>
            </w: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(Y:1N: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70DCC6" w14:textId="77777777" w:rsidR="008178B9" w:rsidRPr="00307577" w:rsidRDefault="008178B9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Encrustation(Y:1N: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268B3" w14:textId="77777777" w:rsidR="008178B9" w:rsidRPr="00307577" w:rsidRDefault="008178B9" w:rsidP="00662977">
            <w:pPr>
              <w:widowControl/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O</w:t>
            </w:r>
            <w:r w:rsidRPr="00307577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bstruction(Y:1N:2)</w:t>
            </w:r>
          </w:p>
        </w:tc>
      </w:tr>
      <w:tr w:rsidR="008178B9" w:rsidRPr="00FD23F6" w14:paraId="627DC461" w14:textId="77777777" w:rsidTr="00BD6EB1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144C8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873EA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3A7E1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4C54B4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5A61CC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6691E0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F6EBC7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C03457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A4E1F8" w14:textId="77777777" w:rsidR="008178B9" w:rsidRPr="00307577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307577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8178B9" w:rsidRPr="00FD23F6" w14:paraId="08A8A868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E39C8D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9827E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0219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5ADF1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DBB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F6A79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74E0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4BC2B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3B522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8178B9" w:rsidRPr="00FD23F6" w14:paraId="16B62A1C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51431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7DB17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ECE65B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E2B90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32EA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021BB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B044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4599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DCE7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8178B9" w:rsidRPr="00FD23F6" w14:paraId="0CE16C0F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A3249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E80A9D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EBF8AF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02EA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ED9F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DAE66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85D6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931A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F3B4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8178B9" w:rsidRPr="00FD23F6" w14:paraId="22EA80BF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FB3272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B25B1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1CED2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807C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E8387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8BB0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B74A6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E93C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E6FF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8178B9" w:rsidRPr="00FD23F6" w14:paraId="2BF59DC5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59D869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FF06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45E14E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130EC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A16D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CEAE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BB42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8A8D9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467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8178B9" w:rsidRPr="00FD23F6" w14:paraId="791597C8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B248F0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4E5C5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0F947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EF07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C0CA1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D3896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798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223C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2ABE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8178B9" w:rsidRPr="00FD23F6" w14:paraId="72357576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6CCEEA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4AB935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AFE3B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EFB67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932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D3F3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3170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89DAE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61021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8178B9" w:rsidRPr="00FD23F6" w14:paraId="6CE809C0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827E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4FA27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183EAB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8E9C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7851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DB36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AF77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1B2F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A15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8178B9" w:rsidRPr="00FD23F6" w14:paraId="1984AB6F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CAFCB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DDCF6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22931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F5BA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E412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657FC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496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824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8CEDB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8178B9" w:rsidRPr="00FD23F6" w14:paraId="40E63C1F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18F2E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E809F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293459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9F2FA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B46F2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A1DC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36A2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CA29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32A30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8178B9" w:rsidRPr="00FD23F6" w14:paraId="0D2AAFC0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9D378B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8B7DF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2C0D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C3E30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A819E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B68F6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661B0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E58E2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49591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8178B9" w:rsidRPr="00FD23F6" w14:paraId="5FAA42A6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A512F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D5931B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793292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5FAFB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A576A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2405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BB99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B8B4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6966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8178B9" w:rsidRPr="00FD23F6" w14:paraId="66A6D055" w14:textId="77777777" w:rsidTr="00BD6EB1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CBB6EB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351C55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8C9CE1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3FD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648F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92CD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759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15D98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07E37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8178B9" w:rsidRPr="00FD23F6" w14:paraId="1E3806DE" w14:textId="77777777" w:rsidTr="00BD6EB1"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8932A3E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kern w:val="2"/>
                <w:sz w:val="16"/>
                <w:szCs w:val="16"/>
                <w:lang w:eastAsia="zh-CN" w:bidi="ar-SA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0C84C70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F293C35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3BF776B9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F927D4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1DC35F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080E977A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32D5E1E3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52478EA4" w14:textId="77777777" w:rsidR="008178B9" w:rsidRPr="00BD6EB1" w:rsidRDefault="008178B9" w:rsidP="00662977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BD6EB1">
              <w:rPr>
                <w:rFonts w:eastAsia="DengXian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</w:tbl>
    <w:bookmarkEnd w:id="14"/>
    <w:p w14:paraId="666C2B98" w14:textId="77777777" w:rsidR="008178B9" w:rsidRPr="00C3450B" w:rsidRDefault="008178B9" w:rsidP="008178B9">
      <w:pPr>
        <w:rPr>
          <w:rFonts w:eastAsia="DengXian"/>
          <w:color w:val="000000"/>
          <w:sz w:val="20"/>
          <w:szCs w:val="20"/>
        </w:rPr>
      </w:pPr>
      <w:r w:rsidRPr="00C3450B">
        <w:rPr>
          <w:rFonts w:eastAsia="DengXian"/>
          <w:color w:val="000000"/>
          <w:sz w:val="20"/>
          <w:szCs w:val="20"/>
          <w:lang w:eastAsia="zh-CN"/>
        </w:rPr>
        <w:t>OABSS: Overactive Bladder Symptom Score; I: Refractory Infection; Y: Yes; N: No.</w:t>
      </w:r>
    </w:p>
    <w:p w14:paraId="5ED141DB" w14:textId="77777777" w:rsidR="008178B9" w:rsidRDefault="008178B9" w:rsidP="008178B9">
      <w:pPr>
        <w:spacing w:line="360" w:lineRule="auto"/>
        <w:rPr>
          <w:rFonts w:eastAsia="SimSun"/>
          <w:sz w:val="24"/>
          <w:szCs w:val="24"/>
        </w:rPr>
      </w:pPr>
    </w:p>
    <w:p w14:paraId="1CD84E05" w14:textId="77777777" w:rsidR="008178B9" w:rsidRPr="00BD6EB1" w:rsidRDefault="008178B9" w:rsidP="008178B9">
      <w:pPr>
        <w:spacing w:line="360" w:lineRule="auto"/>
        <w:rPr>
          <w:rFonts w:eastAsia="SimSun"/>
          <w:bCs/>
          <w:sz w:val="24"/>
          <w:szCs w:val="24"/>
          <w:lang w:eastAsia="zh-CN"/>
        </w:rPr>
      </w:pPr>
    </w:p>
    <w:sectPr w:rsidR="008178B9" w:rsidRPr="00BD6EB1" w:rsidSect="007E3F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B9"/>
    <w:rsid w:val="00000971"/>
    <w:rsid w:val="000C4621"/>
    <w:rsid w:val="00114B82"/>
    <w:rsid w:val="001400BB"/>
    <w:rsid w:val="00154E6E"/>
    <w:rsid w:val="001C78AB"/>
    <w:rsid w:val="001D1F2C"/>
    <w:rsid w:val="00203D15"/>
    <w:rsid w:val="00216BA1"/>
    <w:rsid w:val="00242E52"/>
    <w:rsid w:val="00250C37"/>
    <w:rsid w:val="00292B24"/>
    <w:rsid w:val="002B38A8"/>
    <w:rsid w:val="002C47D5"/>
    <w:rsid w:val="002D38B3"/>
    <w:rsid w:val="002E3C8F"/>
    <w:rsid w:val="003A4786"/>
    <w:rsid w:val="003F72F1"/>
    <w:rsid w:val="004135D5"/>
    <w:rsid w:val="00431794"/>
    <w:rsid w:val="004626E4"/>
    <w:rsid w:val="004B5843"/>
    <w:rsid w:val="00537263"/>
    <w:rsid w:val="00593CD8"/>
    <w:rsid w:val="005A03C5"/>
    <w:rsid w:val="005B2F91"/>
    <w:rsid w:val="005F29ED"/>
    <w:rsid w:val="00613200"/>
    <w:rsid w:val="0061413E"/>
    <w:rsid w:val="00634E19"/>
    <w:rsid w:val="00646453"/>
    <w:rsid w:val="006A7BB5"/>
    <w:rsid w:val="006B4C38"/>
    <w:rsid w:val="006F6AFD"/>
    <w:rsid w:val="007230E4"/>
    <w:rsid w:val="007432CF"/>
    <w:rsid w:val="007A5A34"/>
    <w:rsid w:val="007A5BD2"/>
    <w:rsid w:val="007C11BF"/>
    <w:rsid w:val="007E3F24"/>
    <w:rsid w:val="007F56D7"/>
    <w:rsid w:val="008178B9"/>
    <w:rsid w:val="008229A8"/>
    <w:rsid w:val="0087001F"/>
    <w:rsid w:val="00893B41"/>
    <w:rsid w:val="008D7438"/>
    <w:rsid w:val="0094487D"/>
    <w:rsid w:val="0096013C"/>
    <w:rsid w:val="00960EE6"/>
    <w:rsid w:val="009B0A0D"/>
    <w:rsid w:val="009E08CE"/>
    <w:rsid w:val="00A11042"/>
    <w:rsid w:val="00A21937"/>
    <w:rsid w:val="00A52CEB"/>
    <w:rsid w:val="00A74EF4"/>
    <w:rsid w:val="00AD1A11"/>
    <w:rsid w:val="00AD5827"/>
    <w:rsid w:val="00AF3204"/>
    <w:rsid w:val="00B45328"/>
    <w:rsid w:val="00BB29CB"/>
    <w:rsid w:val="00BD6EB1"/>
    <w:rsid w:val="00C02FFB"/>
    <w:rsid w:val="00C24937"/>
    <w:rsid w:val="00C3450B"/>
    <w:rsid w:val="00C74F60"/>
    <w:rsid w:val="00CF42A7"/>
    <w:rsid w:val="00D27D4B"/>
    <w:rsid w:val="00D347E0"/>
    <w:rsid w:val="00D75ED3"/>
    <w:rsid w:val="00DC7D4A"/>
    <w:rsid w:val="00E15007"/>
    <w:rsid w:val="00E201AB"/>
    <w:rsid w:val="00E23F74"/>
    <w:rsid w:val="00E97BCB"/>
    <w:rsid w:val="00ED0CBC"/>
    <w:rsid w:val="00F13861"/>
    <w:rsid w:val="00F34C48"/>
    <w:rsid w:val="00F7737E"/>
    <w:rsid w:val="00F80FC4"/>
    <w:rsid w:val="00F92368"/>
    <w:rsid w:val="00FB3D0D"/>
    <w:rsid w:val="00FC6F0D"/>
    <w:rsid w:val="00FE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78CB8"/>
  <w15:chartTrackingRefBased/>
  <w15:docId w15:val="{6F343B31-C42E-7D42-A38F-E07727B27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position w:val="6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8178B9"/>
    <w:pPr>
      <w:widowControl w:val="0"/>
      <w:autoSpaceDE w:val="0"/>
      <w:autoSpaceDN w:val="0"/>
    </w:pPr>
    <w:rPr>
      <w:rFonts w:eastAsia="Times New Roman"/>
      <w:position w:val="0"/>
      <w:sz w:val="22"/>
      <w:szCs w:val="22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8178B9"/>
    <w:pPr>
      <w:ind w:left="450"/>
      <w:outlineLvl w:val="2"/>
    </w:pPr>
    <w:rPr>
      <w:rFonts w:ascii="Calibri" w:eastAsia="Calibri" w:hAnsi="Calibri" w:cs="Calibri"/>
      <w:b/>
      <w:bCs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8178B9"/>
    <w:rPr>
      <w:rFonts w:ascii="Calibri" w:eastAsia="Calibri" w:hAnsi="Calibri" w:cs="Calibri"/>
      <w:b/>
      <w:bCs/>
      <w:i/>
      <w:position w:val="0"/>
      <w:sz w:val="20"/>
      <w:szCs w:val="20"/>
      <w:lang w:eastAsia="en-US" w:bidi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8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8B9"/>
    <w:rPr>
      <w:rFonts w:eastAsia="Times New Roman"/>
      <w:position w:val="0"/>
      <w:sz w:val="20"/>
      <w:szCs w:val="20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8178B9"/>
    <w:pPr>
      <w:ind w:left="515"/>
    </w:pPr>
    <w:rPr>
      <w:rFonts w:ascii="SimSun" w:eastAsia="SimSun" w:hAnsi="SimSun" w:cs="SimSu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8B9"/>
    <w:rPr>
      <w:rFonts w:ascii="SimSun" w:hAnsi="SimSun" w:cs="SimSun"/>
      <w:position w:val="0"/>
      <w:sz w:val="24"/>
      <w:szCs w:val="24"/>
      <w:lang w:eastAsia="en-US" w:bidi="en-US"/>
    </w:rPr>
  </w:style>
  <w:style w:type="table" w:styleId="TableGrid">
    <w:name w:val="Table Grid"/>
    <w:basedOn w:val="TableNormal"/>
    <w:qFormat/>
    <w:rsid w:val="008178B9"/>
    <w:pPr>
      <w:widowControl w:val="0"/>
      <w:jc w:val="both"/>
    </w:pPr>
    <w:rPr>
      <w:positio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8178B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8178B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EB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EB1"/>
    <w:rPr>
      <w:rFonts w:ascii="SimSun"/>
      <w:position w:val="0"/>
      <w:sz w:val="18"/>
      <w:szCs w:val="18"/>
      <w:lang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B38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utongwen@sohu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Tianying</dc:creator>
  <cp:keywords/>
  <dc:description/>
  <cp:lastModifiedBy>Xing Tianying</cp:lastModifiedBy>
  <cp:revision>4</cp:revision>
  <dcterms:created xsi:type="dcterms:W3CDTF">2021-01-23T09:03:00Z</dcterms:created>
  <dcterms:modified xsi:type="dcterms:W3CDTF">2021-01-28T13:56:00Z</dcterms:modified>
</cp:coreProperties>
</file>